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0BA37" w14:textId="46B35C87" w:rsidR="00BF1D8A" w:rsidRDefault="00BF1D8A" w:rsidP="00BF1D8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25"/>
      <w:r w:rsidRPr="00324E40">
        <w:rPr>
          <w:rFonts w:ascii="Times New Roman" w:hAnsi="Times New Roman" w:cs="Times New Roman"/>
          <w:b/>
          <w:bCs/>
          <w:sz w:val="24"/>
          <w:szCs w:val="24"/>
        </w:rPr>
        <w:t xml:space="preserve">Ammonium </w:t>
      </w:r>
      <w:bookmarkStart w:id="1" w:name="OLE_LINK10"/>
      <w:r w:rsidRPr="00324E40">
        <w:rPr>
          <w:rFonts w:ascii="Times New Roman" w:hAnsi="Times New Roman" w:cs="Times New Roman"/>
          <w:b/>
          <w:bCs/>
          <w:sz w:val="24"/>
          <w:szCs w:val="24"/>
        </w:rPr>
        <w:t>Tetrathiomolybdate</w:t>
      </w:r>
      <w:bookmarkEnd w:id="1"/>
      <w:r w:rsidRPr="00324E40">
        <w:rPr>
          <w:rFonts w:ascii="Times New Roman" w:hAnsi="Times New Roman" w:cs="Times New Roman"/>
          <w:b/>
          <w:bCs/>
          <w:sz w:val="24"/>
          <w:szCs w:val="24"/>
        </w:rPr>
        <w:t xml:space="preserve"> Relieves Oxidative Stress in Cisplatin-induced Acute Kidney Injury via NRF2 Signaling</w:t>
      </w:r>
      <w:r w:rsidR="009A22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A228B" w:rsidRPr="009A228B">
        <w:rPr>
          <w:rFonts w:ascii="Times New Roman" w:hAnsi="Times New Roman" w:cs="Times New Roman"/>
          <w:b/>
          <w:bCs/>
          <w:sz w:val="24"/>
          <w:szCs w:val="24"/>
        </w:rPr>
        <w:t>Pathway</w:t>
      </w:r>
    </w:p>
    <w:p w14:paraId="29749BCF" w14:textId="3BB1ADD3" w:rsidR="00BF1D8A" w:rsidRPr="00BF1D8A" w:rsidRDefault="00BF1D8A" w:rsidP="00BF1D8A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2" w:name="OLE_LINK12"/>
      <w:r w:rsidRPr="00BF1D8A">
        <w:rPr>
          <w:rFonts w:ascii="Times New Roman" w:hAnsi="Times New Roman" w:cs="Times New Roman" w:hint="eastAsia"/>
          <w:b/>
          <w:bCs/>
          <w:sz w:val="32"/>
          <w:szCs w:val="32"/>
        </w:rPr>
        <w:t>S</w:t>
      </w:r>
      <w:r w:rsidRPr="00BF1D8A">
        <w:rPr>
          <w:rFonts w:ascii="Times New Roman" w:hAnsi="Times New Roman" w:cs="Times New Roman"/>
          <w:b/>
          <w:bCs/>
          <w:sz w:val="32"/>
          <w:szCs w:val="32"/>
        </w:rPr>
        <w:t>upplementary Table</w:t>
      </w:r>
      <w:bookmarkEnd w:id="2"/>
      <w:r>
        <w:rPr>
          <w:rFonts w:ascii="Times New Roman" w:hAnsi="Times New Roman" w:cs="Times New Roman"/>
          <w:b/>
          <w:bCs/>
          <w:sz w:val="32"/>
          <w:szCs w:val="32"/>
        </w:rPr>
        <w:t>s</w:t>
      </w:r>
    </w:p>
    <w:bookmarkEnd w:id="0"/>
    <w:p w14:paraId="798A2724" w14:textId="77777777" w:rsidR="00BF1D8A" w:rsidRPr="00324E40" w:rsidRDefault="00BF1D8A" w:rsidP="00BF1D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37E9938" w14:textId="512B6D74" w:rsidR="00A41231" w:rsidRPr="00324E40" w:rsidRDefault="00A41231" w:rsidP="00A412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4E40">
        <w:rPr>
          <w:rFonts w:ascii="Times New Roman" w:hAnsi="Times New Roman" w:cs="Times New Roman"/>
          <w:sz w:val="24"/>
          <w:szCs w:val="24"/>
        </w:rPr>
        <w:t>Hao Qi</w:t>
      </w:r>
      <w:r w:rsidRPr="00324E4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324E40">
        <w:rPr>
          <w:rFonts w:ascii="Times New Roman" w:hAnsi="Times New Roman" w:cs="Times New Roman"/>
          <w:sz w:val="24"/>
          <w:szCs w:val="24"/>
        </w:rPr>
        <w:t>, Haoyu Shi</w:t>
      </w:r>
      <w:r w:rsidRPr="00324E40">
        <w:rPr>
          <w:rFonts w:ascii="Times New Roman" w:hAnsi="Times New Roman" w:cs="Times New Roman"/>
          <w:sz w:val="24"/>
          <w:szCs w:val="24"/>
          <w:vertAlign w:val="superscript"/>
        </w:rPr>
        <w:t xml:space="preserve"> 1,2</w:t>
      </w:r>
      <w:r w:rsidRPr="00324E40">
        <w:rPr>
          <w:rFonts w:ascii="Times New Roman" w:hAnsi="Times New Roman" w:cs="Times New Roman"/>
          <w:sz w:val="24"/>
          <w:szCs w:val="24"/>
        </w:rPr>
        <w:t>, Minbo Yan</w:t>
      </w:r>
      <w:r w:rsidRPr="00324E4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324E40">
        <w:rPr>
          <w:rFonts w:ascii="Times New Roman" w:hAnsi="Times New Roman" w:cs="Times New Roman"/>
          <w:sz w:val="24"/>
          <w:szCs w:val="24"/>
        </w:rPr>
        <w:t>, Liangyu Zhao</w:t>
      </w:r>
      <w:r w:rsidRPr="00324E4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324E40">
        <w:rPr>
          <w:rFonts w:ascii="Times New Roman" w:hAnsi="Times New Roman" w:cs="Times New Roman"/>
          <w:sz w:val="24"/>
          <w:szCs w:val="24"/>
        </w:rPr>
        <w:t>, Yinghao Yin</w:t>
      </w:r>
      <w:r w:rsidRPr="00324E40">
        <w:rPr>
          <w:rFonts w:ascii="Times New Roman" w:hAnsi="Times New Roman" w:cs="Times New Roman"/>
          <w:sz w:val="24"/>
          <w:szCs w:val="24"/>
          <w:vertAlign w:val="superscript"/>
        </w:rPr>
        <w:t xml:space="preserve"> 1,2</w:t>
      </w:r>
      <w:r w:rsidRPr="00324E40">
        <w:rPr>
          <w:rFonts w:ascii="Times New Roman" w:hAnsi="Times New Roman" w:cs="Times New Roman"/>
          <w:sz w:val="24"/>
          <w:szCs w:val="24"/>
        </w:rPr>
        <w:t>, Xiaolin Tan</w:t>
      </w:r>
      <w:r w:rsidRPr="00324E4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24E40">
        <w:rPr>
          <w:rFonts w:ascii="Times New Roman" w:hAnsi="Times New Roman" w:cs="Times New Roman"/>
          <w:sz w:val="24"/>
          <w:szCs w:val="24"/>
        </w:rPr>
        <w:t>, Huiyue Qi</w:t>
      </w:r>
      <w:r w:rsidRPr="00324E4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324E40">
        <w:rPr>
          <w:rFonts w:ascii="Times New Roman" w:hAnsi="Times New Roman" w:cs="Times New Roman"/>
          <w:sz w:val="24"/>
          <w:szCs w:val="24"/>
        </w:rPr>
        <w:t>, Hu Li</w:t>
      </w:r>
      <w:r w:rsidRPr="00324E4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324E40">
        <w:rPr>
          <w:rFonts w:ascii="Times New Roman" w:hAnsi="Times New Roman" w:cs="Times New Roman"/>
          <w:sz w:val="24"/>
          <w:szCs w:val="24"/>
        </w:rPr>
        <w:t>, Kangqiang Weng</w:t>
      </w:r>
      <w:r w:rsidRPr="00324E4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324E40">
        <w:rPr>
          <w:rFonts w:ascii="Times New Roman" w:hAnsi="Times New Roman" w:cs="Times New Roman"/>
          <w:sz w:val="24"/>
          <w:szCs w:val="24"/>
        </w:rPr>
        <w:t xml:space="preserve">, </w:t>
      </w:r>
      <w:r w:rsidRPr="006D1105">
        <w:rPr>
          <w:rFonts w:ascii="Times New Roman" w:hAnsi="Times New Roman" w:cs="Times New Roman"/>
          <w:sz w:val="24"/>
          <w:szCs w:val="24"/>
        </w:rPr>
        <w:t xml:space="preserve">Yuxin Tang </w:t>
      </w:r>
      <w:r w:rsidRPr="00197747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6D1105">
        <w:rPr>
          <w:rFonts w:ascii="Times New Roman" w:hAnsi="Times New Roman" w:cs="Times New Roman"/>
          <w:sz w:val="24"/>
          <w:szCs w:val="24"/>
        </w:rPr>
        <w:t xml:space="preserve">, Yingbo Dai </w:t>
      </w:r>
      <w:r w:rsidRPr="00197747">
        <w:rPr>
          <w:rFonts w:ascii="Times New Roman" w:hAnsi="Times New Roman" w:cs="Times New Roman"/>
          <w:sz w:val="24"/>
          <w:szCs w:val="24"/>
          <w:vertAlign w:val="superscript"/>
        </w:rPr>
        <w:t>1,2#</w:t>
      </w:r>
    </w:p>
    <w:p w14:paraId="5AC8ECA8" w14:textId="77777777" w:rsidR="00A41231" w:rsidRDefault="00A41231" w:rsidP="00A41231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B13F149" w14:textId="77777777" w:rsidR="007369DB" w:rsidRPr="00324E40" w:rsidRDefault="007369DB" w:rsidP="007369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" w:name="_Hlk139840520"/>
      <w:r w:rsidRPr="00324E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24E40">
        <w:rPr>
          <w:rFonts w:ascii="Times New Roman" w:hAnsi="Times New Roman" w:cs="Times New Roman"/>
          <w:sz w:val="24"/>
          <w:szCs w:val="24"/>
        </w:rPr>
        <w:t>Department of Urology, The Fifth Affiliated Hospital of Sun Yat-Sen University, Zhuhai, China.</w:t>
      </w:r>
    </w:p>
    <w:p w14:paraId="271C6EAA" w14:textId="77777777" w:rsidR="007369DB" w:rsidRPr="00324E40" w:rsidRDefault="007369DB" w:rsidP="007369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4E4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24E40">
        <w:rPr>
          <w:rFonts w:ascii="Times New Roman" w:hAnsi="Times New Roman" w:cs="Times New Roman"/>
          <w:sz w:val="24"/>
          <w:szCs w:val="24"/>
        </w:rPr>
        <w:t>Guangdong Provincial Key Laboratory of Biomedical Imaging, The Fifth Affiliated Hospital of Sun Yat-Sen University, Zhuhai, China.</w:t>
      </w:r>
    </w:p>
    <w:p w14:paraId="08CE2DE1" w14:textId="77777777" w:rsidR="007369DB" w:rsidRPr="00324E40" w:rsidRDefault="007369DB" w:rsidP="007369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4E4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24E40">
        <w:rPr>
          <w:rFonts w:ascii="Times New Roman" w:hAnsi="Times New Roman" w:cs="Times New Roman"/>
          <w:sz w:val="24"/>
          <w:szCs w:val="24"/>
        </w:rPr>
        <w:t>Department of Clinical Nutrition, The Fifth Affiliated Hospital of Sun Yat-Sen University, Zhuhai, China.</w:t>
      </w:r>
    </w:p>
    <w:bookmarkEnd w:id="3"/>
    <w:p w14:paraId="52049279" w14:textId="77777777" w:rsidR="00A41231" w:rsidRDefault="00A41231" w:rsidP="00A41231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474025A" w14:textId="77777777" w:rsidR="00A41231" w:rsidRDefault="00A41231" w:rsidP="00A412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5D87">
        <w:rPr>
          <w:rFonts w:ascii="Times New Roman" w:hAnsi="Times New Roman" w:cs="Times New Roman"/>
          <w:sz w:val="24"/>
          <w:szCs w:val="24"/>
        </w:rPr>
        <w:t xml:space="preserve"># </w:t>
      </w:r>
      <w:r w:rsidRPr="00324E40">
        <w:rPr>
          <w:rFonts w:ascii="Times New Roman" w:hAnsi="Times New Roman" w:cs="Times New Roman"/>
          <w:sz w:val="24"/>
          <w:szCs w:val="24"/>
        </w:rPr>
        <w:t xml:space="preserve">Correspondence: </w:t>
      </w:r>
    </w:p>
    <w:p w14:paraId="418AFABB" w14:textId="77777777" w:rsidR="00A41231" w:rsidRDefault="00A41231" w:rsidP="00A412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4E40">
        <w:rPr>
          <w:rFonts w:ascii="Times New Roman" w:hAnsi="Times New Roman" w:cs="Times New Roman"/>
          <w:sz w:val="24"/>
          <w:szCs w:val="24"/>
        </w:rPr>
        <w:t xml:space="preserve">Yingbo Dai (daiyingbo@126.com), </w:t>
      </w:r>
      <w:bookmarkStart w:id="4" w:name="_Hlk125032583"/>
    </w:p>
    <w:p w14:paraId="0BC1AF14" w14:textId="77777777" w:rsidR="00A41231" w:rsidRDefault="00A41231" w:rsidP="00A412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324E40">
        <w:rPr>
          <w:rFonts w:ascii="Times New Roman" w:hAnsi="Times New Roman" w:cs="Times New Roman"/>
          <w:sz w:val="24"/>
          <w:szCs w:val="24"/>
        </w:rPr>
        <w:t>Department of Urology, The Fifth Affiliated Hospital of Sun Yat-sen University, No. 52 Mei Hua Dong Road, Zhuhai, China, 519000</w:t>
      </w:r>
      <w:r>
        <w:rPr>
          <w:rFonts w:ascii="Times New Roman" w:hAnsi="Times New Roman" w:cs="Times New Roman" w:hint="eastAsia"/>
          <w:sz w:val="24"/>
          <w:szCs w:val="24"/>
        </w:rPr>
        <w:t>；</w:t>
      </w:r>
    </w:p>
    <w:p w14:paraId="20664F42" w14:textId="77777777" w:rsidR="00A41231" w:rsidRPr="00324E40" w:rsidRDefault="00A41231" w:rsidP="00A412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2D5D87">
        <w:rPr>
          <w:rFonts w:ascii="Times New Roman" w:hAnsi="Times New Roman" w:cs="Times New Roman"/>
          <w:sz w:val="24"/>
          <w:szCs w:val="24"/>
        </w:rPr>
        <w:t>Guangdong Provincial Key Laboratory of Biomedical Imaging, The Fifth Affiliated Hospital, Sun Yat-sen University, Zhuhai, China.</w:t>
      </w:r>
    </w:p>
    <w:p w14:paraId="0FFB6B46" w14:textId="77777777" w:rsidR="00A41231" w:rsidRPr="002D5D87" w:rsidRDefault="00A41231" w:rsidP="00A412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bookmarkEnd w:id="4"/>
    <w:p w14:paraId="07213F06" w14:textId="77777777" w:rsidR="00A41231" w:rsidRPr="006D1105" w:rsidRDefault="00A41231" w:rsidP="00A41231">
      <w:pPr>
        <w:widowControl/>
        <w:jc w:val="left"/>
        <w:rPr>
          <w:rFonts w:ascii="Arial" w:hAnsi="Arial" w:cs="Arial"/>
          <w:noProof/>
        </w:rPr>
      </w:pPr>
    </w:p>
    <w:p w14:paraId="2AE45598" w14:textId="77777777" w:rsidR="000F1572" w:rsidRPr="00A41231" w:rsidRDefault="000F1572" w:rsidP="00431404">
      <w:pPr>
        <w:widowControl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72B81F4" w14:textId="77777777" w:rsidR="000F1572" w:rsidRDefault="000F1572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br w:type="page"/>
      </w:r>
    </w:p>
    <w:p w14:paraId="3E0B119C" w14:textId="14B4624B" w:rsidR="00431404" w:rsidRPr="006F4598" w:rsidRDefault="00431404" w:rsidP="00431404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6F459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>Table S1</w:t>
      </w:r>
      <w:r w:rsidRPr="006F45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rimers for </w:t>
      </w:r>
      <w:r w:rsidRPr="006F459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r</w:t>
      </w:r>
      <w:r w:rsidRPr="006F45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al-time quantitative PCR analysis in </w:t>
      </w:r>
      <w:r w:rsidRPr="006F459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HK-2 cells.</w:t>
      </w:r>
    </w:p>
    <w:tbl>
      <w:tblPr>
        <w:tblW w:w="912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3033"/>
        <w:gridCol w:w="1134"/>
        <w:gridCol w:w="4961"/>
      </w:tblGrid>
      <w:tr w:rsidR="00431404" w:rsidRPr="00431404" w14:paraId="70921B9C" w14:textId="77777777" w:rsidTr="00482318">
        <w:trPr>
          <w:trHeight w:hRule="exact" w:val="397"/>
          <w:jc w:val="center"/>
        </w:trPr>
        <w:tc>
          <w:tcPr>
            <w:tcW w:w="30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9AF6E54" w14:textId="23874BA3" w:rsidR="00431404" w:rsidRPr="00482318" w:rsidRDefault="003A5A98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Gen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A28727E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Primer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CBD2DC8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equence </w:t>
            </w:r>
          </w:p>
        </w:tc>
      </w:tr>
      <w:tr w:rsidR="00431404" w:rsidRPr="00431404" w14:paraId="4DE463EF" w14:textId="77777777" w:rsidTr="00482318">
        <w:trPr>
          <w:trHeight w:hRule="exact" w:val="397"/>
          <w:jc w:val="center"/>
        </w:trPr>
        <w:tc>
          <w:tcPr>
            <w:tcW w:w="3033" w:type="dxa"/>
            <w:tcBorders>
              <w:top w:val="single" w:sz="12" w:space="0" w:color="auto"/>
            </w:tcBorders>
            <w:shd w:val="clear" w:color="auto" w:fill="auto"/>
          </w:tcPr>
          <w:p w14:paraId="303A143A" w14:textId="7566C128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NRF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3F26C5EB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4961" w:type="dxa"/>
            <w:tcBorders>
              <w:top w:val="single" w:sz="12" w:space="0" w:color="auto"/>
            </w:tcBorders>
            <w:shd w:val="clear" w:color="auto" w:fill="auto"/>
          </w:tcPr>
          <w:p w14:paraId="4D83A1D6" w14:textId="62D66B2B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5′-</w:t>
            </w:r>
            <w:r w:rsidR="00EC6A3F">
              <w:t xml:space="preserve"> </w:t>
            </w:r>
            <w:r w:rsidR="00EC6A3F" w:rsidRPr="00EC6A3F">
              <w:rPr>
                <w:rFonts w:ascii="Times New Roman" w:hAnsi="Times New Roman" w:cs="Times New Roman"/>
                <w:color w:val="000000" w:themeColor="text1"/>
                <w:sz w:val="22"/>
              </w:rPr>
              <w:t>TCA</w:t>
            </w:r>
            <w:r w:rsidR="005B74FB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="00EC6A3F" w:rsidRPr="00EC6A3F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  <w:r w:rsidR="005B74FB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="00EC6A3F" w:rsidRPr="00EC6A3F">
              <w:rPr>
                <w:rFonts w:ascii="Times New Roman" w:hAnsi="Times New Roman" w:cs="Times New Roman"/>
                <w:color w:val="000000" w:themeColor="text1"/>
                <w:sz w:val="22"/>
              </w:rPr>
              <w:t>AC</w:t>
            </w:r>
            <w:r w:rsidR="005B74FB">
              <w:rPr>
                <w:rFonts w:ascii="Times New Roman" w:hAnsi="Times New Roman" w:cs="Times New Roman"/>
                <w:color w:val="000000" w:themeColor="text1"/>
                <w:sz w:val="22"/>
              </w:rPr>
              <w:t>GG</w:t>
            </w:r>
            <w:r w:rsidR="00EC6A3F" w:rsidRPr="00EC6A3F">
              <w:rPr>
                <w:rFonts w:ascii="Times New Roman" w:hAnsi="Times New Roman" w:cs="Times New Roman"/>
                <w:color w:val="000000" w:themeColor="text1"/>
                <w:sz w:val="22"/>
              </w:rPr>
              <w:t>AAA</w:t>
            </w:r>
            <w:r w:rsidR="005B74FB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="00EC6A3F" w:rsidRPr="00EC6A3F"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  <w:r w:rsidR="005B74FB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="00EC6A3F" w:rsidRPr="00EC6A3F">
              <w:rPr>
                <w:rFonts w:ascii="Times New Roman" w:hAnsi="Times New Roman" w:cs="Times New Roman"/>
                <w:color w:val="000000" w:themeColor="text1"/>
                <w:sz w:val="22"/>
              </w:rPr>
              <w:t>TAT</w:t>
            </w:r>
            <w:r w:rsidR="005B74FB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="00EC6A3F" w:rsidRPr="00EC6A3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 </w:t>
            </w: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431404" w:rsidRPr="00431404" w14:paraId="580D7A77" w14:textId="77777777" w:rsidTr="00482318">
        <w:trPr>
          <w:trHeight w:hRule="exact" w:val="397"/>
          <w:jc w:val="center"/>
        </w:trPr>
        <w:tc>
          <w:tcPr>
            <w:tcW w:w="3033" w:type="dxa"/>
            <w:shd w:val="clear" w:color="auto" w:fill="auto"/>
          </w:tcPr>
          <w:p w14:paraId="4DDAB5D2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5A7E05A4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4961" w:type="dxa"/>
            <w:shd w:val="clear" w:color="auto" w:fill="auto"/>
          </w:tcPr>
          <w:p w14:paraId="2FAB41F1" w14:textId="379D62E2" w:rsidR="00431404" w:rsidRPr="00482318" w:rsidRDefault="00431404" w:rsidP="001D46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5′-</w:t>
            </w:r>
            <w:r w:rsidR="005B74FB">
              <w:t xml:space="preserve"> </w:t>
            </w:r>
            <w:r w:rsidR="005B74FB" w:rsidRPr="005B74FB">
              <w:rPr>
                <w:rFonts w:ascii="Times New Roman" w:hAnsi="Times New Roman" w:cs="Times New Roman"/>
                <w:color w:val="000000" w:themeColor="text1"/>
                <w:sz w:val="22"/>
              </w:rPr>
              <w:t>CCACT</w:t>
            </w:r>
            <w:r w:rsidR="005B74FB">
              <w:rPr>
                <w:rFonts w:ascii="Times New Roman" w:hAnsi="Times New Roman" w:cs="Times New Roman"/>
                <w:color w:val="000000" w:themeColor="text1"/>
                <w:sz w:val="22"/>
              </w:rPr>
              <w:t>GG</w:t>
            </w:r>
            <w:r w:rsidR="005B74FB" w:rsidRPr="005B74FB">
              <w:rPr>
                <w:rFonts w:ascii="Times New Roman" w:hAnsi="Times New Roman" w:cs="Times New Roman"/>
                <w:color w:val="000000" w:themeColor="text1"/>
                <w:sz w:val="22"/>
              </w:rPr>
              <w:t>TTTCT</w:t>
            </w:r>
            <w:r w:rsidR="005B74FB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="005B74FB" w:rsidRPr="005B74FB">
              <w:rPr>
                <w:rFonts w:ascii="Times New Roman" w:hAnsi="Times New Roman" w:cs="Times New Roman"/>
                <w:color w:val="000000" w:themeColor="text1"/>
                <w:sz w:val="22"/>
              </w:rPr>
              <w:t>ACT</w:t>
            </w:r>
            <w:r w:rsidR="005B74FB">
              <w:rPr>
                <w:rFonts w:ascii="Times New Roman" w:hAnsi="Times New Roman" w:cs="Times New Roman"/>
                <w:color w:val="000000" w:themeColor="text1"/>
                <w:sz w:val="22"/>
              </w:rPr>
              <w:t>GG</w:t>
            </w:r>
            <w:r w:rsidR="005B74FB" w:rsidRPr="005B74FB">
              <w:rPr>
                <w:rFonts w:ascii="Times New Roman" w:hAnsi="Times New Roman" w:cs="Times New Roman"/>
                <w:color w:val="000000" w:themeColor="text1"/>
                <w:sz w:val="22"/>
              </w:rPr>
              <w:t>AT</w:t>
            </w:r>
            <w:r w:rsidR="005B74FB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="005B74FB" w:rsidRPr="005B74FB">
              <w:rPr>
                <w:rFonts w:ascii="Times New Roman" w:hAnsi="Times New Roman" w:cs="Times New Roman"/>
                <w:color w:val="000000" w:themeColor="text1"/>
                <w:sz w:val="22"/>
              </w:rPr>
              <w:t>T</w:t>
            </w: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431404" w:rsidRPr="00431404" w14:paraId="233B9AAB" w14:textId="77777777" w:rsidTr="00482318">
        <w:trPr>
          <w:trHeight w:hRule="exact" w:val="397"/>
          <w:jc w:val="center"/>
        </w:trPr>
        <w:tc>
          <w:tcPr>
            <w:tcW w:w="3033" w:type="dxa"/>
            <w:shd w:val="clear" w:color="auto" w:fill="auto"/>
          </w:tcPr>
          <w:p w14:paraId="181FFEC0" w14:textId="18DA8BB5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FTH1</w:t>
            </w:r>
          </w:p>
        </w:tc>
        <w:tc>
          <w:tcPr>
            <w:tcW w:w="1134" w:type="dxa"/>
            <w:shd w:val="clear" w:color="auto" w:fill="auto"/>
          </w:tcPr>
          <w:p w14:paraId="1E7CC539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4961" w:type="dxa"/>
            <w:shd w:val="clear" w:color="auto" w:fill="auto"/>
          </w:tcPr>
          <w:p w14:paraId="33A6DB66" w14:textId="77777777" w:rsidR="00431404" w:rsidRPr="00482318" w:rsidRDefault="00431404" w:rsidP="001D46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5′-TGAAAGCTCTCCACCTCCAGGGACA-3′</w:t>
            </w:r>
          </w:p>
        </w:tc>
      </w:tr>
      <w:tr w:rsidR="00431404" w:rsidRPr="00431404" w14:paraId="08FEE145" w14:textId="77777777" w:rsidTr="00482318">
        <w:trPr>
          <w:trHeight w:hRule="exact" w:val="397"/>
          <w:jc w:val="center"/>
        </w:trPr>
        <w:tc>
          <w:tcPr>
            <w:tcW w:w="3033" w:type="dxa"/>
            <w:shd w:val="clear" w:color="auto" w:fill="auto"/>
          </w:tcPr>
          <w:p w14:paraId="40A957F4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3BA01092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4961" w:type="dxa"/>
            <w:shd w:val="clear" w:color="auto" w:fill="auto"/>
          </w:tcPr>
          <w:p w14:paraId="06A87E38" w14:textId="77777777" w:rsidR="00431404" w:rsidRPr="00482318" w:rsidRDefault="00431404" w:rsidP="001D46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5′-GAGGCCCAAGGCCACAGGTATTTTG-3′</w:t>
            </w:r>
          </w:p>
        </w:tc>
      </w:tr>
      <w:tr w:rsidR="00431404" w:rsidRPr="00431404" w14:paraId="07CD9845" w14:textId="77777777" w:rsidTr="00482318">
        <w:trPr>
          <w:trHeight w:hRule="exact" w:val="397"/>
          <w:jc w:val="center"/>
        </w:trPr>
        <w:tc>
          <w:tcPr>
            <w:tcW w:w="3033" w:type="dxa"/>
            <w:shd w:val="clear" w:color="auto" w:fill="auto"/>
          </w:tcPr>
          <w:p w14:paraId="3514CD03" w14:textId="2CEF5361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SCL7A11</w:t>
            </w:r>
          </w:p>
        </w:tc>
        <w:tc>
          <w:tcPr>
            <w:tcW w:w="1134" w:type="dxa"/>
            <w:shd w:val="clear" w:color="auto" w:fill="auto"/>
          </w:tcPr>
          <w:p w14:paraId="7A09C7B9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4961" w:type="dxa"/>
            <w:shd w:val="clear" w:color="auto" w:fill="auto"/>
          </w:tcPr>
          <w:p w14:paraId="64400A07" w14:textId="77777777" w:rsidR="00431404" w:rsidRPr="00482318" w:rsidRDefault="00431404" w:rsidP="001D46AA">
            <w:pPr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5'-TAAGTGCGATTGTACCCGGAC</w:t>
            </w:r>
            <w:r w:rsidRPr="0048231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3</w:t>
            </w: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'</w:t>
            </w:r>
          </w:p>
        </w:tc>
      </w:tr>
      <w:tr w:rsidR="00431404" w:rsidRPr="00431404" w14:paraId="1B754ECE" w14:textId="77777777" w:rsidTr="00482318">
        <w:trPr>
          <w:trHeight w:hRule="exact" w:val="397"/>
          <w:jc w:val="center"/>
        </w:trPr>
        <w:tc>
          <w:tcPr>
            <w:tcW w:w="3033" w:type="dxa"/>
            <w:shd w:val="clear" w:color="auto" w:fill="auto"/>
          </w:tcPr>
          <w:p w14:paraId="75574DDA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3152ACA4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4961" w:type="dxa"/>
            <w:shd w:val="clear" w:color="auto" w:fill="auto"/>
          </w:tcPr>
          <w:p w14:paraId="4BB5E093" w14:textId="77777777" w:rsidR="00431404" w:rsidRPr="00482318" w:rsidRDefault="00431404" w:rsidP="001D46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5'-TTTGTAGCCATAGTCAGCATTGT</w:t>
            </w:r>
            <w:r w:rsidRPr="0048231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3</w:t>
            </w: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'</w:t>
            </w:r>
          </w:p>
        </w:tc>
      </w:tr>
      <w:tr w:rsidR="00431404" w:rsidRPr="00431404" w14:paraId="7ECC89D7" w14:textId="77777777" w:rsidTr="00482318">
        <w:trPr>
          <w:trHeight w:hRule="exact" w:val="397"/>
          <w:jc w:val="center"/>
        </w:trPr>
        <w:tc>
          <w:tcPr>
            <w:tcW w:w="3033" w:type="dxa"/>
            <w:shd w:val="clear" w:color="auto" w:fill="auto"/>
          </w:tcPr>
          <w:p w14:paraId="7E5D01C9" w14:textId="35A43563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NQO1</w:t>
            </w:r>
          </w:p>
        </w:tc>
        <w:tc>
          <w:tcPr>
            <w:tcW w:w="1134" w:type="dxa"/>
            <w:shd w:val="clear" w:color="auto" w:fill="auto"/>
          </w:tcPr>
          <w:p w14:paraId="511A6AC3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4961" w:type="dxa"/>
            <w:shd w:val="clear" w:color="auto" w:fill="auto"/>
          </w:tcPr>
          <w:p w14:paraId="7D7EA6A9" w14:textId="4739300A" w:rsidR="00431404" w:rsidRPr="00482318" w:rsidRDefault="00431404" w:rsidP="001D46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5'-</w:t>
            </w:r>
            <w:r w:rsidR="005B74FB">
              <w:t xml:space="preserve"> </w:t>
            </w:r>
            <w:r w:rsidR="005B74FB" w:rsidRPr="005B74FB">
              <w:rPr>
                <w:rFonts w:ascii="Times New Roman" w:hAnsi="Times New Roman" w:cs="Times New Roman"/>
                <w:color w:val="000000" w:themeColor="text1"/>
                <w:sz w:val="22"/>
              </w:rPr>
              <w:t>GAAGAGCACTGATCGTACTGGC</w:t>
            </w:r>
            <w:r w:rsidRPr="0048231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3</w:t>
            </w: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'</w:t>
            </w:r>
          </w:p>
        </w:tc>
      </w:tr>
      <w:tr w:rsidR="00431404" w:rsidRPr="00431404" w14:paraId="11BD2616" w14:textId="77777777" w:rsidTr="00482318">
        <w:trPr>
          <w:trHeight w:hRule="exact" w:val="397"/>
          <w:jc w:val="center"/>
        </w:trPr>
        <w:tc>
          <w:tcPr>
            <w:tcW w:w="3033" w:type="dxa"/>
            <w:shd w:val="clear" w:color="auto" w:fill="auto"/>
          </w:tcPr>
          <w:p w14:paraId="07D10567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78C9037A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4961" w:type="dxa"/>
            <w:shd w:val="clear" w:color="auto" w:fill="auto"/>
          </w:tcPr>
          <w:p w14:paraId="52974EF6" w14:textId="1BCDAF10" w:rsidR="00431404" w:rsidRPr="00482318" w:rsidRDefault="00431404" w:rsidP="001D46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5'-</w:t>
            </w:r>
            <w:r w:rsidR="005B74FB">
              <w:t xml:space="preserve"> </w:t>
            </w:r>
            <w:r w:rsidR="005B74FB" w:rsidRPr="005B74FB">
              <w:rPr>
                <w:rFonts w:ascii="Times New Roman" w:hAnsi="Times New Roman" w:cs="Times New Roman"/>
                <w:color w:val="000000" w:themeColor="text1"/>
                <w:sz w:val="22"/>
              </w:rPr>
              <w:t>GGATACTGAAAGTTCGCAGGG</w:t>
            </w:r>
            <w:r w:rsidRPr="0048231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3</w:t>
            </w: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'</w:t>
            </w:r>
          </w:p>
        </w:tc>
      </w:tr>
      <w:tr w:rsidR="00431404" w:rsidRPr="00431404" w14:paraId="7DB3B878" w14:textId="77777777" w:rsidTr="00482318">
        <w:trPr>
          <w:trHeight w:hRule="exact" w:val="397"/>
          <w:jc w:val="center"/>
        </w:trPr>
        <w:tc>
          <w:tcPr>
            <w:tcW w:w="3033" w:type="dxa"/>
            <w:shd w:val="clear" w:color="auto" w:fill="auto"/>
          </w:tcPr>
          <w:p w14:paraId="206AD0FE" w14:textId="07D2F19E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GCLM</w:t>
            </w:r>
          </w:p>
        </w:tc>
        <w:tc>
          <w:tcPr>
            <w:tcW w:w="1134" w:type="dxa"/>
            <w:shd w:val="clear" w:color="auto" w:fill="auto"/>
          </w:tcPr>
          <w:p w14:paraId="3CE06030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4961" w:type="dxa"/>
            <w:shd w:val="clear" w:color="auto" w:fill="auto"/>
          </w:tcPr>
          <w:p w14:paraId="06D6E8F5" w14:textId="374CFD57" w:rsidR="00431404" w:rsidRPr="00482318" w:rsidRDefault="00431404" w:rsidP="001D46AA">
            <w:pPr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5'-</w:t>
            </w:r>
            <w:r w:rsidR="009F58C0">
              <w:t xml:space="preserve"> </w:t>
            </w:r>
            <w:r w:rsidR="009F58C0" w:rsidRPr="009F58C0">
              <w:rPr>
                <w:rFonts w:ascii="Times New Roman" w:hAnsi="Times New Roman" w:cs="Times New Roman"/>
                <w:color w:val="000000" w:themeColor="text1"/>
                <w:sz w:val="22"/>
              </w:rPr>
              <w:t>CATTTACAGCCTTACTGGGAGG</w:t>
            </w:r>
            <w:r w:rsidRPr="0048231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3</w:t>
            </w: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'</w:t>
            </w:r>
          </w:p>
        </w:tc>
      </w:tr>
      <w:tr w:rsidR="00431404" w:rsidRPr="00431404" w14:paraId="108B834A" w14:textId="77777777" w:rsidTr="00482318">
        <w:trPr>
          <w:trHeight w:hRule="exact" w:val="397"/>
          <w:jc w:val="center"/>
        </w:trPr>
        <w:tc>
          <w:tcPr>
            <w:tcW w:w="3033" w:type="dxa"/>
            <w:shd w:val="clear" w:color="auto" w:fill="auto"/>
          </w:tcPr>
          <w:p w14:paraId="72B8E002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397695DA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4961" w:type="dxa"/>
            <w:shd w:val="clear" w:color="auto" w:fill="auto"/>
          </w:tcPr>
          <w:p w14:paraId="155FA00B" w14:textId="11EAAA72" w:rsidR="00431404" w:rsidRPr="00482318" w:rsidRDefault="00431404" w:rsidP="001D46AA">
            <w:pPr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5'-</w:t>
            </w:r>
            <w:r w:rsidR="009F58C0">
              <w:t xml:space="preserve"> </w:t>
            </w:r>
            <w:r w:rsidR="009F58C0" w:rsidRPr="009F58C0">
              <w:rPr>
                <w:rFonts w:ascii="Times New Roman" w:hAnsi="Times New Roman" w:cs="Times New Roman"/>
                <w:color w:val="000000" w:themeColor="text1"/>
                <w:sz w:val="22"/>
              </w:rPr>
              <w:t>ATGCAGTCAAATCTGGTGGCA</w:t>
            </w:r>
            <w:r w:rsidRPr="0048231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3</w:t>
            </w: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'</w:t>
            </w:r>
          </w:p>
        </w:tc>
      </w:tr>
      <w:tr w:rsidR="00431404" w:rsidRPr="00431404" w14:paraId="68005ED2" w14:textId="77777777" w:rsidTr="00482318">
        <w:trPr>
          <w:trHeight w:hRule="exact" w:val="397"/>
          <w:jc w:val="center"/>
        </w:trPr>
        <w:tc>
          <w:tcPr>
            <w:tcW w:w="3033" w:type="dxa"/>
            <w:shd w:val="clear" w:color="auto" w:fill="auto"/>
          </w:tcPr>
          <w:p w14:paraId="533877B0" w14:textId="6CA0BBDA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HMOX1</w:t>
            </w:r>
          </w:p>
        </w:tc>
        <w:tc>
          <w:tcPr>
            <w:tcW w:w="1134" w:type="dxa"/>
            <w:shd w:val="clear" w:color="auto" w:fill="auto"/>
          </w:tcPr>
          <w:p w14:paraId="3854718E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4961" w:type="dxa"/>
            <w:shd w:val="clear" w:color="auto" w:fill="auto"/>
          </w:tcPr>
          <w:p w14:paraId="1A952D87" w14:textId="5D0D304E" w:rsidR="00431404" w:rsidRPr="00482318" w:rsidRDefault="00431404" w:rsidP="001D46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5'-</w:t>
            </w:r>
            <w:r w:rsidR="005B74FB">
              <w:t xml:space="preserve"> </w:t>
            </w:r>
            <w:r w:rsidR="005B74FB" w:rsidRPr="005B74FB">
              <w:rPr>
                <w:rFonts w:ascii="Times New Roman" w:hAnsi="Times New Roman" w:cs="Times New Roman"/>
                <w:color w:val="000000" w:themeColor="text1"/>
                <w:sz w:val="22"/>
              </w:rPr>
              <w:t>AA</w:t>
            </w:r>
            <w:r w:rsidR="005B74FB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="005B74FB" w:rsidRPr="005B74FB">
              <w:rPr>
                <w:rFonts w:ascii="Times New Roman" w:hAnsi="Times New Roman" w:cs="Times New Roman"/>
                <w:color w:val="000000" w:themeColor="text1"/>
                <w:sz w:val="22"/>
              </w:rPr>
              <w:t>ACT</w:t>
            </w:r>
            <w:r w:rsidR="005B74FB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="005B74FB" w:rsidRPr="005B74FB"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  <w:r w:rsidR="005B74FB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="005B74FB" w:rsidRPr="005B74FB">
              <w:rPr>
                <w:rFonts w:ascii="Times New Roman" w:hAnsi="Times New Roman" w:cs="Times New Roman"/>
                <w:color w:val="000000" w:themeColor="text1"/>
                <w:sz w:val="22"/>
              </w:rPr>
              <w:t>TTCCT</w:t>
            </w:r>
            <w:r w:rsidR="005B74FB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="005B74FB" w:rsidRPr="005B74FB">
              <w:rPr>
                <w:rFonts w:ascii="Times New Roman" w:hAnsi="Times New Roman" w:cs="Times New Roman"/>
                <w:color w:val="000000" w:themeColor="text1"/>
                <w:sz w:val="22"/>
              </w:rPr>
              <w:t>CTCAAC</w:t>
            </w:r>
            <w:r w:rsidRPr="0048231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3</w:t>
            </w: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'</w:t>
            </w:r>
          </w:p>
        </w:tc>
      </w:tr>
      <w:tr w:rsidR="00431404" w:rsidRPr="00431404" w14:paraId="5DDAD909" w14:textId="77777777" w:rsidTr="00482318">
        <w:trPr>
          <w:trHeight w:hRule="exact" w:val="397"/>
          <w:jc w:val="center"/>
        </w:trPr>
        <w:tc>
          <w:tcPr>
            <w:tcW w:w="3033" w:type="dxa"/>
            <w:shd w:val="clear" w:color="auto" w:fill="auto"/>
          </w:tcPr>
          <w:p w14:paraId="714282C4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1F9F894C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4961" w:type="dxa"/>
            <w:shd w:val="clear" w:color="auto" w:fill="auto"/>
          </w:tcPr>
          <w:p w14:paraId="4662F842" w14:textId="0775BEBA" w:rsidR="00431404" w:rsidRPr="00482318" w:rsidRDefault="00431404" w:rsidP="001D46AA">
            <w:pPr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5'-</w:t>
            </w:r>
            <w:r w:rsidR="005B74FB">
              <w:t xml:space="preserve"> </w:t>
            </w:r>
            <w:r w:rsidR="005B74FB" w:rsidRPr="005B74FB">
              <w:rPr>
                <w:rFonts w:ascii="Times New Roman" w:hAnsi="Times New Roman" w:cs="Times New Roman"/>
                <w:color w:val="000000" w:themeColor="text1"/>
                <w:sz w:val="22"/>
              </w:rPr>
              <w:t>AAA</w:t>
            </w:r>
            <w:r w:rsidR="005B74FB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="005B74FB" w:rsidRPr="005B74FB">
              <w:rPr>
                <w:rFonts w:ascii="Times New Roman" w:hAnsi="Times New Roman" w:cs="Times New Roman"/>
                <w:color w:val="000000" w:themeColor="text1"/>
                <w:sz w:val="22"/>
              </w:rPr>
              <w:t>CCCTACA</w:t>
            </w:r>
            <w:r w:rsidR="005B74FB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="005B74FB" w:rsidRPr="005B74FB">
              <w:rPr>
                <w:rFonts w:ascii="Times New Roman" w:hAnsi="Times New Roman" w:cs="Times New Roman"/>
                <w:color w:val="000000" w:themeColor="text1"/>
                <w:sz w:val="22"/>
              </w:rPr>
              <w:t>CAACT</w:t>
            </w:r>
            <w:r w:rsidR="005B74FB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="005B74FB" w:rsidRPr="005B74FB">
              <w:rPr>
                <w:rFonts w:ascii="Times New Roman" w:hAnsi="Times New Roman" w:cs="Times New Roman"/>
                <w:color w:val="000000" w:themeColor="text1"/>
                <w:sz w:val="22"/>
              </w:rPr>
              <w:t>TC</w:t>
            </w:r>
            <w:r w:rsidR="005B74FB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Pr="0048231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3</w:t>
            </w: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'</w:t>
            </w:r>
          </w:p>
        </w:tc>
      </w:tr>
      <w:tr w:rsidR="00431404" w:rsidRPr="00431404" w14:paraId="23A82232" w14:textId="77777777" w:rsidTr="00482318">
        <w:trPr>
          <w:trHeight w:hRule="exact" w:val="397"/>
          <w:jc w:val="center"/>
        </w:trPr>
        <w:tc>
          <w:tcPr>
            <w:tcW w:w="3033" w:type="dxa"/>
            <w:shd w:val="clear" w:color="auto" w:fill="auto"/>
          </w:tcPr>
          <w:p w14:paraId="2FC51F0A" w14:textId="71EECF88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IL1β</w:t>
            </w:r>
          </w:p>
        </w:tc>
        <w:tc>
          <w:tcPr>
            <w:tcW w:w="1134" w:type="dxa"/>
            <w:shd w:val="clear" w:color="auto" w:fill="auto"/>
          </w:tcPr>
          <w:p w14:paraId="38448445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4961" w:type="dxa"/>
            <w:shd w:val="clear" w:color="auto" w:fill="auto"/>
          </w:tcPr>
          <w:p w14:paraId="37932967" w14:textId="77777777" w:rsidR="00431404" w:rsidRPr="00482318" w:rsidRDefault="00431404" w:rsidP="001D46AA">
            <w:pPr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5'-GTGGAAACCCACAACGAAAT</w:t>
            </w:r>
            <w:r w:rsidRPr="0048231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3</w:t>
            </w: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'</w:t>
            </w:r>
          </w:p>
        </w:tc>
      </w:tr>
      <w:tr w:rsidR="00431404" w:rsidRPr="00431404" w14:paraId="55572E3F" w14:textId="77777777" w:rsidTr="00482318">
        <w:trPr>
          <w:trHeight w:hRule="exact" w:val="397"/>
          <w:jc w:val="center"/>
        </w:trPr>
        <w:tc>
          <w:tcPr>
            <w:tcW w:w="3033" w:type="dxa"/>
            <w:shd w:val="clear" w:color="auto" w:fill="auto"/>
          </w:tcPr>
          <w:p w14:paraId="0434A079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71FD004B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4961" w:type="dxa"/>
            <w:shd w:val="clear" w:color="auto" w:fill="auto"/>
          </w:tcPr>
          <w:p w14:paraId="1201423F" w14:textId="77777777" w:rsidR="00431404" w:rsidRPr="00482318" w:rsidRDefault="00431404" w:rsidP="001D46AA">
            <w:pPr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5'-CACGTGCTGCTCCACTTTTA</w:t>
            </w:r>
            <w:r w:rsidRPr="0048231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3</w:t>
            </w: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'</w:t>
            </w:r>
          </w:p>
        </w:tc>
      </w:tr>
      <w:tr w:rsidR="00431404" w:rsidRPr="00431404" w14:paraId="08FDDDDB" w14:textId="77777777" w:rsidTr="00482318">
        <w:trPr>
          <w:trHeight w:hRule="exact" w:val="397"/>
          <w:jc w:val="center"/>
        </w:trPr>
        <w:tc>
          <w:tcPr>
            <w:tcW w:w="3033" w:type="dxa"/>
            <w:shd w:val="clear" w:color="auto" w:fill="auto"/>
          </w:tcPr>
          <w:p w14:paraId="0C960C0B" w14:textId="13EA28FE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IL6</w:t>
            </w:r>
          </w:p>
        </w:tc>
        <w:tc>
          <w:tcPr>
            <w:tcW w:w="1134" w:type="dxa"/>
            <w:shd w:val="clear" w:color="auto" w:fill="auto"/>
          </w:tcPr>
          <w:p w14:paraId="7358BDB6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4961" w:type="dxa"/>
            <w:shd w:val="clear" w:color="auto" w:fill="auto"/>
          </w:tcPr>
          <w:p w14:paraId="2E72E668" w14:textId="164A105C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5'-</w:t>
            </w:r>
            <w:r w:rsidR="00EC6A3F">
              <w:t xml:space="preserve"> </w:t>
            </w:r>
            <w:r w:rsidR="00EC6A3F" w:rsidRPr="00EC6A3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CTCACCTCTTCAGAACGAATTG </w:t>
            </w: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-3'</w:t>
            </w:r>
          </w:p>
        </w:tc>
      </w:tr>
      <w:tr w:rsidR="00431404" w:rsidRPr="00431404" w14:paraId="19B6A20E" w14:textId="77777777" w:rsidTr="00482318">
        <w:trPr>
          <w:trHeight w:hRule="exact" w:val="397"/>
          <w:jc w:val="center"/>
        </w:trPr>
        <w:tc>
          <w:tcPr>
            <w:tcW w:w="3033" w:type="dxa"/>
            <w:shd w:val="clear" w:color="auto" w:fill="auto"/>
          </w:tcPr>
          <w:p w14:paraId="0E34C545" w14:textId="0329CD9B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1980B013" w14:textId="3529CE89" w:rsidR="00431404" w:rsidRPr="00482318" w:rsidRDefault="00EC6A3F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Reverse </w:t>
            </w:r>
            <w:r w:rsidR="00431404"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s</w:t>
            </w:r>
          </w:p>
        </w:tc>
        <w:tc>
          <w:tcPr>
            <w:tcW w:w="4961" w:type="dxa"/>
            <w:shd w:val="clear" w:color="auto" w:fill="auto"/>
          </w:tcPr>
          <w:p w14:paraId="78EF91BB" w14:textId="4C9D77E0" w:rsidR="00431404" w:rsidRPr="00482318" w:rsidRDefault="00EC6A3F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5'-</w:t>
            </w:r>
            <w:r w:rsidR="00CE6BF2">
              <w:t xml:space="preserve"> </w:t>
            </w:r>
            <w:r w:rsidR="00CE6BF2" w:rsidRPr="00CE6BF2">
              <w:rPr>
                <w:rFonts w:ascii="Times New Roman" w:hAnsi="Times New Roman" w:cs="Times New Roman"/>
                <w:color w:val="000000" w:themeColor="text1"/>
                <w:sz w:val="22"/>
              </w:rPr>
              <w:t>CCATCTTTGGAAGGTTCAGGTTG</w:t>
            </w:r>
            <w:r w:rsidRPr="0048231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-3</w:t>
            </w: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'</w:t>
            </w:r>
          </w:p>
        </w:tc>
      </w:tr>
      <w:tr w:rsidR="00431404" w:rsidRPr="00431404" w14:paraId="2474EB55" w14:textId="77777777" w:rsidTr="00482318">
        <w:trPr>
          <w:trHeight w:hRule="exact" w:val="397"/>
          <w:jc w:val="center"/>
        </w:trPr>
        <w:tc>
          <w:tcPr>
            <w:tcW w:w="3033" w:type="dxa"/>
            <w:shd w:val="clear" w:color="auto" w:fill="auto"/>
          </w:tcPr>
          <w:p w14:paraId="6D096A60" w14:textId="35F722A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TNFα</w:t>
            </w:r>
          </w:p>
        </w:tc>
        <w:tc>
          <w:tcPr>
            <w:tcW w:w="1134" w:type="dxa"/>
            <w:shd w:val="clear" w:color="auto" w:fill="auto"/>
          </w:tcPr>
          <w:p w14:paraId="1D42CC94" w14:textId="51138BF0" w:rsidR="00431404" w:rsidRPr="00482318" w:rsidRDefault="00EC6A3F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4961" w:type="dxa"/>
            <w:shd w:val="clear" w:color="auto" w:fill="auto"/>
          </w:tcPr>
          <w:p w14:paraId="26AF0C3B" w14:textId="7CBF5AA0" w:rsidR="00431404" w:rsidRPr="00482318" w:rsidRDefault="00EC6A3F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5'-</w:t>
            </w:r>
            <w:r w:rsidR="00CE6BF2">
              <w:t xml:space="preserve"> </w:t>
            </w:r>
            <w:r w:rsidR="00CE6BF2" w:rsidRPr="00CE6BF2">
              <w:rPr>
                <w:rFonts w:ascii="Times New Roman" w:hAnsi="Times New Roman" w:cs="Times New Roman"/>
                <w:color w:val="000000" w:themeColor="text1"/>
                <w:sz w:val="22"/>
              </w:rPr>
              <w:t>CCTCTCTCTAATCAGCCCTCTG</w:t>
            </w:r>
            <w:r w:rsidRPr="0048231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-3</w:t>
            </w: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'</w:t>
            </w:r>
          </w:p>
        </w:tc>
      </w:tr>
      <w:tr w:rsidR="00431404" w:rsidRPr="00431404" w14:paraId="3B56DC6B" w14:textId="77777777" w:rsidTr="00482318">
        <w:trPr>
          <w:trHeight w:hRule="exact" w:val="397"/>
          <w:jc w:val="center"/>
        </w:trPr>
        <w:tc>
          <w:tcPr>
            <w:tcW w:w="3033" w:type="dxa"/>
            <w:shd w:val="clear" w:color="auto" w:fill="auto"/>
          </w:tcPr>
          <w:p w14:paraId="1D5E34B2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42185932" w14:textId="1FE52C72" w:rsidR="00431404" w:rsidRPr="00482318" w:rsidRDefault="00EC6A3F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4961" w:type="dxa"/>
            <w:shd w:val="clear" w:color="auto" w:fill="auto"/>
          </w:tcPr>
          <w:p w14:paraId="3B22A669" w14:textId="696F3AD5" w:rsidR="00431404" w:rsidRPr="00482318" w:rsidRDefault="00EC6A3F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5'-</w:t>
            </w:r>
            <w:r w:rsidR="00CE6BF2">
              <w:t xml:space="preserve"> </w:t>
            </w:r>
            <w:r w:rsidR="00CE6BF2" w:rsidRPr="00CE6BF2">
              <w:rPr>
                <w:rFonts w:ascii="Times New Roman" w:hAnsi="Times New Roman" w:cs="Times New Roman"/>
                <w:color w:val="000000" w:themeColor="text1"/>
                <w:sz w:val="22"/>
              </w:rPr>
              <w:t>GAGGACCTGGGAGTAGATGAG</w:t>
            </w:r>
            <w:r w:rsidRPr="0048231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-3</w:t>
            </w: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'</w:t>
            </w:r>
          </w:p>
        </w:tc>
      </w:tr>
      <w:tr w:rsidR="00431404" w:rsidRPr="00431404" w14:paraId="453C6BD8" w14:textId="77777777" w:rsidTr="00482318">
        <w:trPr>
          <w:trHeight w:hRule="exact" w:val="397"/>
          <w:jc w:val="center"/>
        </w:trPr>
        <w:tc>
          <w:tcPr>
            <w:tcW w:w="3033" w:type="dxa"/>
            <w:shd w:val="clear" w:color="auto" w:fill="auto"/>
          </w:tcPr>
          <w:p w14:paraId="0809DB2B" w14:textId="4F2FEB5F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L8</w:t>
            </w:r>
          </w:p>
        </w:tc>
        <w:tc>
          <w:tcPr>
            <w:tcW w:w="1134" w:type="dxa"/>
            <w:shd w:val="clear" w:color="auto" w:fill="auto"/>
          </w:tcPr>
          <w:p w14:paraId="7D29AFBF" w14:textId="75EC54E5" w:rsidR="00431404" w:rsidRPr="00482318" w:rsidRDefault="00EC6A3F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4961" w:type="dxa"/>
            <w:shd w:val="clear" w:color="auto" w:fill="auto"/>
          </w:tcPr>
          <w:p w14:paraId="43483C41" w14:textId="4FB39B82" w:rsidR="00431404" w:rsidRPr="00482318" w:rsidRDefault="00EC6A3F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5'-</w:t>
            </w:r>
            <w:r w:rsidR="00CE6BF2">
              <w:t xml:space="preserve"> </w:t>
            </w:r>
            <w:r w:rsidR="00CE6BF2" w:rsidRPr="00CE6BF2">
              <w:rPr>
                <w:rFonts w:ascii="Times New Roman" w:hAnsi="Times New Roman" w:cs="Times New Roman"/>
                <w:color w:val="000000" w:themeColor="text1"/>
                <w:sz w:val="22"/>
              </w:rPr>
              <w:t>TTTTGCCAAGGAGTGCTAAAGA</w:t>
            </w:r>
            <w:r w:rsidRPr="0048231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-3</w:t>
            </w: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'</w:t>
            </w:r>
          </w:p>
        </w:tc>
      </w:tr>
      <w:tr w:rsidR="00431404" w:rsidRPr="00431404" w14:paraId="4F70C94F" w14:textId="77777777" w:rsidTr="00482318">
        <w:trPr>
          <w:trHeight w:hRule="exact" w:val="397"/>
          <w:jc w:val="center"/>
        </w:trPr>
        <w:tc>
          <w:tcPr>
            <w:tcW w:w="3033" w:type="dxa"/>
            <w:shd w:val="clear" w:color="auto" w:fill="auto"/>
          </w:tcPr>
          <w:p w14:paraId="618365BA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08E27CEC" w14:textId="35E6E09D" w:rsidR="00431404" w:rsidRPr="00482318" w:rsidRDefault="00EC6A3F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4961" w:type="dxa"/>
            <w:shd w:val="clear" w:color="auto" w:fill="auto"/>
          </w:tcPr>
          <w:p w14:paraId="73DF0FDF" w14:textId="56B508E0" w:rsidR="00431404" w:rsidRPr="00482318" w:rsidRDefault="00EC6A3F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5'-</w:t>
            </w:r>
            <w:r w:rsidR="00CE6BF2">
              <w:t xml:space="preserve"> </w:t>
            </w:r>
            <w:r w:rsidR="00CE6BF2" w:rsidRPr="00CE6BF2">
              <w:rPr>
                <w:rFonts w:ascii="Times New Roman" w:hAnsi="Times New Roman" w:cs="Times New Roman"/>
                <w:color w:val="000000" w:themeColor="text1"/>
                <w:sz w:val="22"/>
              </w:rPr>
              <w:t>AACCCTCTGCACCCAGTTTTC</w:t>
            </w:r>
            <w:r w:rsidRPr="0048231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-3</w:t>
            </w: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'</w:t>
            </w:r>
          </w:p>
        </w:tc>
      </w:tr>
      <w:tr w:rsidR="00482318" w:rsidRPr="00431404" w14:paraId="7AC0F261" w14:textId="77777777" w:rsidTr="00482318">
        <w:trPr>
          <w:trHeight w:hRule="exact" w:val="397"/>
          <w:jc w:val="center"/>
        </w:trPr>
        <w:tc>
          <w:tcPr>
            <w:tcW w:w="3033" w:type="dxa"/>
            <w:shd w:val="clear" w:color="auto" w:fill="auto"/>
          </w:tcPr>
          <w:p w14:paraId="0D0C2F09" w14:textId="182FAA51" w:rsidR="00482318" w:rsidRPr="00482318" w:rsidRDefault="00482318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β-</w:t>
            </w:r>
            <w:r w:rsidRPr="0048231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ctin</w:t>
            </w:r>
          </w:p>
        </w:tc>
        <w:tc>
          <w:tcPr>
            <w:tcW w:w="1134" w:type="dxa"/>
            <w:shd w:val="clear" w:color="auto" w:fill="auto"/>
          </w:tcPr>
          <w:p w14:paraId="27751A94" w14:textId="627880C9" w:rsidR="00482318" w:rsidRPr="00482318" w:rsidRDefault="00EC6A3F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4961" w:type="dxa"/>
            <w:shd w:val="clear" w:color="auto" w:fill="auto"/>
          </w:tcPr>
          <w:p w14:paraId="52895CFB" w14:textId="679ED8DE" w:rsidR="00482318" w:rsidRPr="00482318" w:rsidRDefault="00EC6A3F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5'-</w:t>
            </w:r>
            <w:r w:rsidR="00054DF8">
              <w:t xml:space="preserve"> </w:t>
            </w:r>
            <w:r w:rsidR="00054DF8" w:rsidRPr="00054DF8">
              <w:rPr>
                <w:rFonts w:ascii="Times New Roman" w:hAnsi="Times New Roman" w:cs="Times New Roman"/>
                <w:color w:val="000000" w:themeColor="text1"/>
                <w:sz w:val="22"/>
              </w:rPr>
              <w:t>CATGTACGTTGCTATCCAGGC</w:t>
            </w:r>
            <w:r w:rsidR="0032153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8231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3</w:t>
            </w: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'</w:t>
            </w:r>
          </w:p>
        </w:tc>
      </w:tr>
      <w:tr w:rsidR="00482318" w:rsidRPr="00431404" w14:paraId="43A46D7D" w14:textId="77777777" w:rsidTr="00482318">
        <w:trPr>
          <w:trHeight w:hRule="exact" w:val="397"/>
          <w:jc w:val="center"/>
        </w:trPr>
        <w:tc>
          <w:tcPr>
            <w:tcW w:w="3033" w:type="dxa"/>
            <w:shd w:val="clear" w:color="auto" w:fill="auto"/>
          </w:tcPr>
          <w:p w14:paraId="23F7F148" w14:textId="77777777" w:rsidR="00482318" w:rsidRPr="00431404" w:rsidRDefault="00482318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9F02D65" w14:textId="69B91F26" w:rsidR="00482318" w:rsidRPr="00431404" w:rsidRDefault="00EC6A3F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4961" w:type="dxa"/>
            <w:shd w:val="clear" w:color="auto" w:fill="auto"/>
          </w:tcPr>
          <w:p w14:paraId="0E0A7E85" w14:textId="51A7130D" w:rsidR="00482318" w:rsidRPr="00431404" w:rsidRDefault="00EC6A3F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5'-</w:t>
            </w:r>
            <w:r w:rsidR="00054DF8">
              <w:t xml:space="preserve"> </w:t>
            </w:r>
            <w:r w:rsidR="00054DF8" w:rsidRPr="00054DF8">
              <w:rPr>
                <w:rFonts w:ascii="Times New Roman" w:hAnsi="Times New Roman" w:cs="Times New Roman"/>
                <w:color w:val="000000" w:themeColor="text1"/>
                <w:sz w:val="22"/>
              </w:rPr>
              <w:t>CTCCTTAATGTCACGCACGAT</w:t>
            </w:r>
            <w:r w:rsidRPr="0048231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-3</w:t>
            </w: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'</w:t>
            </w:r>
          </w:p>
        </w:tc>
      </w:tr>
    </w:tbl>
    <w:p w14:paraId="0E73B4F4" w14:textId="77777777" w:rsidR="00431404" w:rsidRPr="006F4598" w:rsidRDefault="00431404" w:rsidP="0043140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490BFF" w14:textId="3AB9744C" w:rsidR="006F3858" w:rsidRDefault="006F3858"/>
    <w:p w14:paraId="77AF644B" w14:textId="5DB308E5" w:rsidR="00482318" w:rsidRDefault="00482318"/>
    <w:p w14:paraId="38691ECC" w14:textId="1C7E0A98" w:rsidR="008404B5" w:rsidRDefault="008404B5"/>
    <w:p w14:paraId="2A69252A" w14:textId="1EC37BB9" w:rsidR="008404B5" w:rsidRDefault="008404B5"/>
    <w:p w14:paraId="4C6E3C47" w14:textId="3C0B41FD" w:rsidR="008404B5" w:rsidRDefault="008404B5"/>
    <w:p w14:paraId="16EF6AB8" w14:textId="79DDC638" w:rsidR="008404B5" w:rsidRDefault="008404B5"/>
    <w:p w14:paraId="4C0A4715" w14:textId="77777777" w:rsidR="008404B5" w:rsidRDefault="008404B5"/>
    <w:p w14:paraId="2F8856FE" w14:textId="77777777" w:rsidR="008404B5" w:rsidRDefault="008404B5"/>
    <w:p w14:paraId="1BBAAF04" w14:textId="63D8E28D" w:rsidR="00482318" w:rsidRDefault="00482318"/>
    <w:p w14:paraId="12781A9C" w14:textId="24A18EEB" w:rsidR="00482318" w:rsidRDefault="00482318"/>
    <w:p w14:paraId="64F48258" w14:textId="133953EC" w:rsidR="00482318" w:rsidRDefault="00482318"/>
    <w:p w14:paraId="19553212" w14:textId="77777777" w:rsidR="00482318" w:rsidRDefault="00482318"/>
    <w:p w14:paraId="1908B793" w14:textId="7E772FF5" w:rsidR="00431404" w:rsidRDefault="00431404"/>
    <w:p w14:paraId="34594A3F" w14:textId="77777777" w:rsidR="00431404" w:rsidRPr="006F4598" w:rsidRDefault="00431404" w:rsidP="00431404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6F459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able S2</w:t>
      </w:r>
      <w:r w:rsidRPr="006F45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rimers for </w:t>
      </w:r>
      <w:r w:rsidRPr="006F459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r</w:t>
      </w:r>
      <w:r w:rsidRPr="006F45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al-time quantitative PCR analysis in mice</w:t>
      </w:r>
      <w:r w:rsidRPr="006F459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.</w:t>
      </w:r>
      <w:r w:rsidRPr="006F45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tbl>
      <w:tblPr>
        <w:tblW w:w="912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3033"/>
        <w:gridCol w:w="1134"/>
        <w:gridCol w:w="4961"/>
      </w:tblGrid>
      <w:tr w:rsidR="00431404" w:rsidRPr="006F4598" w14:paraId="365CA663" w14:textId="77777777" w:rsidTr="00482318">
        <w:trPr>
          <w:trHeight w:hRule="exact" w:val="397"/>
          <w:jc w:val="center"/>
        </w:trPr>
        <w:tc>
          <w:tcPr>
            <w:tcW w:w="3033" w:type="dxa"/>
            <w:tcBorders>
              <w:bottom w:val="single" w:sz="12" w:space="0" w:color="auto"/>
            </w:tcBorders>
            <w:shd w:val="clear" w:color="auto" w:fill="auto"/>
          </w:tcPr>
          <w:p w14:paraId="608230D8" w14:textId="186D7785" w:rsidR="00431404" w:rsidRPr="006F4598" w:rsidRDefault="003A5A98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Gene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7D98C620" w14:textId="77777777" w:rsidR="00431404" w:rsidRPr="006F459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459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rimer</w:t>
            </w:r>
          </w:p>
        </w:tc>
        <w:tc>
          <w:tcPr>
            <w:tcW w:w="4961" w:type="dxa"/>
            <w:tcBorders>
              <w:bottom w:val="single" w:sz="12" w:space="0" w:color="auto"/>
            </w:tcBorders>
            <w:shd w:val="clear" w:color="auto" w:fill="auto"/>
          </w:tcPr>
          <w:p w14:paraId="68F5BCE6" w14:textId="77777777" w:rsidR="00431404" w:rsidRPr="006F459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459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Sequence </w:t>
            </w:r>
          </w:p>
        </w:tc>
      </w:tr>
      <w:tr w:rsidR="00431404" w:rsidRPr="00482318" w14:paraId="37C9656F" w14:textId="77777777" w:rsidTr="00482318">
        <w:trPr>
          <w:trHeight w:hRule="exact" w:val="397"/>
          <w:jc w:val="center"/>
        </w:trPr>
        <w:tc>
          <w:tcPr>
            <w:tcW w:w="3033" w:type="dxa"/>
            <w:shd w:val="clear" w:color="auto" w:fill="auto"/>
          </w:tcPr>
          <w:p w14:paraId="1B67EDD9" w14:textId="412F3306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KIM-1</w:t>
            </w:r>
          </w:p>
        </w:tc>
        <w:tc>
          <w:tcPr>
            <w:tcW w:w="1134" w:type="dxa"/>
            <w:shd w:val="clear" w:color="auto" w:fill="auto"/>
          </w:tcPr>
          <w:p w14:paraId="7D1C550D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4961" w:type="dxa"/>
            <w:shd w:val="clear" w:color="auto" w:fill="auto"/>
          </w:tcPr>
          <w:p w14:paraId="42F7CEE8" w14:textId="0E25322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5′- GGAAGTAAAGGGGGTAGTGGG-3′</w:t>
            </w:r>
          </w:p>
        </w:tc>
      </w:tr>
      <w:tr w:rsidR="00431404" w:rsidRPr="00482318" w14:paraId="21BFB0AF" w14:textId="77777777" w:rsidTr="00482318">
        <w:trPr>
          <w:trHeight w:hRule="exact" w:val="397"/>
          <w:jc w:val="center"/>
        </w:trPr>
        <w:tc>
          <w:tcPr>
            <w:tcW w:w="3033" w:type="dxa"/>
            <w:shd w:val="clear" w:color="auto" w:fill="auto"/>
          </w:tcPr>
          <w:p w14:paraId="44453448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2DF389A5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4961" w:type="dxa"/>
            <w:shd w:val="clear" w:color="auto" w:fill="auto"/>
          </w:tcPr>
          <w:p w14:paraId="72F45076" w14:textId="50B0031C" w:rsidR="00431404" w:rsidRPr="00482318" w:rsidRDefault="00431404" w:rsidP="001D46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5′- AAGCAGAAGATGGGCATTGC-3′</w:t>
            </w:r>
          </w:p>
        </w:tc>
      </w:tr>
      <w:tr w:rsidR="00431404" w:rsidRPr="00482318" w14:paraId="79AA53BF" w14:textId="77777777" w:rsidTr="00482318">
        <w:trPr>
          <w:trHeight w:hRule="exact" w:val="397"/>
          <w:jc w:val="center"/>
        </w:trPr>
        <w:tc>
          <w:tcPr>
            <w:tcW w:w="3033" w:type="dxa"/>
            <w:shd w:val="clear" w:color="auto" w:fill="auto"/>
          </w:tcPr>
          <w:p w14:paraId="51EA001E" w14:textId="6EC72823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</w:t>
            </w: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GAL</w:t>
            </w:r>
          </w:p>
        </w:tc>
        <w:tc>
          <w:tcPr>
            <w:tcW w:w="1134" w:type="dxa"/>
            <w:shd w:val="clear" w:color="auto" w:fill="auto"/>
          </w:tcPr>
          <w:p w14:paraId="191350DF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4961" w:type="dxa"/>
            <w:shd w:val="clear" w:color="auto" w:fill="auto"/>
          </w:tcPr>
          <w:p w14:paraId="151249EA" w14:textId="3311E43B" w:rsidR="00431404" w:rsidRPr="00482318" w:rsidRDefault="00431404" w:rsidP="001D46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5′- GCCCAGGACTCAACTCAGAA-3′</w:t>
            </w:r>
          </w:p>
        </w:tc>
      </w:tr>
      <w:tr w:rsidR="00431404" w:rsidRPr="00482318" w14:paraId="7FC4DC5F" w14:textId="77777777" w:rsidTr="00482318">
        <w:trPr>
          <w:trHeight w:hRule="exact" w:val="397"/>
          <w:jc w:val="center"/>
        </w:trPr>
        <w:tc>
          <w:tcPr>
            <w:tcW w:w="3033" w:type="dxa"/>
            <w:shd w:val="clear" w:color="auto" w:fill="auto"/>
          </w:tcPr>
          <w:p w14:paraId="165BBA01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57FB7654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4961" w:type="dxa"/>
            <w:shd w:val="clear" w:color="auto" w:fill="auto"/>
          </w:tcPr>
          <w:p w14:paraId="64F756AB" w14:textId="3CF910FA" w:rsidR="00431404" w:rsidRPr="00482318" w:rsidRDefault="00431404" w:rsidP="001D46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5′- GACCAGGATGGAGGTGACAT-3′</w:t>
            </w:r>
          </w:p>
        </w:tc>
      </w:tr>
      <w:tr w:rsidR="00431404" w:rsidRPr="00482318" w14:paraId="350B55DE" w14:textId="77777777" w:rsidTr="00482318">
        <w:trPr>
          <w:trHeight w:hRule="exact" w:val="397"/>
          <w:jc w:val="center"/>
        </w:trPr>
        <w:tc>
          <w:tcPr>
            <w:tcW w:w="3033" w:type="dxa"/>
            <w:shd w:val="clear" w:color="auto" w:fill="auto"/>
          </w:tcPr>
          <w:p w14:paraId="3E472B30" w14:textId="0280623C" w:rsidR="00431404" w:rsidRPr="00482318" w:rsidRDefault="00482318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IL1β</w:t>
            </w:r>
          </w:p>
        </w:tc>
        <w:tc>
          <w:tcPr>
            <w:tcW w:w="1134" w:type="dxa"/>
            <w:shd w:val="clear" w:color="auto" w:fill="auto"/>
          </w:tcPr>
          <w:p w14:paraId="4B50A1E2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4961" w:type="dxa"/>
            <w:shd w:val="clear" w:color="auto" w:fill="auto"/>
          </w:tcPr>
          <w:p w14:paraId="6F5F45F2" w14:textId="5E7A5F0E" w:rsidR="00431404" w:rsidRPr="00482318" w:rsidRDefault="00431404" w:rsidP="001D46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5′-</w:t>
            </w:r>
            <w:r w:rsidR="00EC6A3F">
              <w:t xml:space="preserve"> </w:t>
            </w:r>
            <w:r w:rsidR="00EC6A3F" w:rsidRPr="00EC6A3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GCAACTGTTCCTGAACTCAACT </w:t>
            </w: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431404" w:rsidRPr="00482318" w14:paraId="46289815" w14:textId="77777777" w:rsidTr="00482318">
        <w:trPr>
          <w:trHeight w:hRule="exact" w:val="397"/>
          <w:jc w:val="center"/>
        </w:trPr>
        <w:tc>
          <w:tcPr>
            <w:tcW w:w="3033" w:type="dxa"/>
            <w:shd w:val="clear" w:color="auto" w:fill="auto"/>
          </w:tcPr>
          <w:p w14:paraId="0EE9F05B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3FB68A35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4961" w:type="dxa"/>
            <w:shd w:val="clear" w:color="auto" w:fill="auto"/>
          </w:tcPr>
          <w:p w14:paraId="58E0E11A" w14:textId="324CD6D2" w:rsidR="00431404" w:rsidRPr="00482318" w:rsidRDefault="00431404" w:rsidP="001D46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5′-</w:t>
            </w:r>
            <w:r w:rsidR="00EC6A3F">
              <w:t xml:space="preserve"> </w:t>
            </w:r>
            <w:r w:rsidR="00EC6A3F" w:rsidRPr="00EC6A3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TCTTTTGGGGTCCGTCAACT </w:t>
            </w: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431404" w:rsidRPr="00482318" w14:paraId="521B4331" w14:textId="77777777" w:rsidTr="00482318">
        <w:trPr>
          <w:trHeight w:hRule="exact" w:val="397"/>
          <w:jc w:val="center"/>
        </w:trPr>
        <w:tc>
          <w:tcPr>
            <w:tcW w:w="3033" w:type="dxa"/>
            <w:shd w:val="clear" w:color="auto" w:fill="auto"/>
          </w:tcPr>
          <w:p w14:paraId="1E5F3E37" w14:textId="450E8713" w:rsidR="00431404" w:rsidRPr="00482318" w:rsidRDefault="00482318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TNF</w:t>
            </w:r>
            <w:r w:rsidRPr="0048231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α</w:t>
            </w:r>
          </w:p>
        </w:tc>
        <w:tc>
          <w:tcPr>
            <w:tcW w:w="1134" w:type="dxa"/>
            <w:shd w:val="clear" w:color="auto" w:fill="auto"/>
          </w:tcPr>
          <w:p w14:paraId="46E27CA0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4961" w:type="dxa"/>
            <w:shd w:val="clear" w:color="auto" w:fill="auto"/>
          </w:tcPr>
          <w:p w14:paraId="79D3EC40" w14:textId="1A9B7D59" w:rsidR="00431404" w:rsidRPr="00482318" w:rsidRDefault="00431404" w:rsidP="001D46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5′-</w:t>
            </w:r>
            <w:r w:rsidR="00EC6A3F">
              <w:t xml:space="preserve"> </w:t>
            </w:r>
            <w:r w:rsidR="00EC6A3F" w:rsidRPr="00EC6A3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CCTCACACTCAGATCATCTTCT </w:t>
            </w: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431404" w:rsidRPr="00482318" w14:paraId="17FEED7B" w14:textId="77777777" w:rsidTr="00482318">
        <w:trPr>
          <w:trHeight w:hRule="exact" w:val="397"/>
          <w:jc w:val="center"/>
        </w:trPr>
        <w:tc>
          <w:tcPr>
            <w:tcW w:w="3033" w:type="dxa"/>
            <w:shd w:val="clear" w:color="auto" w:fill="auto"/>
          </w:tcPr>
          <w:p w14:paraId="7AED9706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07C7B46C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4961" w:type="dxa"/>
            <w:shd w:val="clear" w:color="auto" w:fill="auto"/>
          </w:tcPr>
          <w:p w14:paraId="136154CD" w14:textId="1A5DF437" w:rsidR="00431404" w:rsidRPr="00482318" w:rsidRDefault="00431404" w:rsidP="001D46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5′-</w:t>
            </w:r>
            <w:r w:rsidR="00EC6A3F">
              <w:t xml:space="preserve"> </w:t>
            </w:r>
            <w:r w:rsidR="00EC6A3F" w:rsidRPr="00EC6A3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GCTACGACGTGGGCTACAG </w:t>
            </w: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431404" w:rsidRPr="00482318" w14:paraId="2F2535FC" w14:textId="77777777" w:rsidTr="00482318">
        <w:trPr>
          <w:trHeight w:hRule="exact" w:val="397"/>
          <w:jc w:val="center"/>
        </w:trPr>
        <w:tc>
          <w:tcPr>
            <w:tcW w:w="3033" w:type="dxa"/>
            <w:shd w:val="clear" w:color="auto" w:fill="auto"/>
          </w:tcPr>
          <w:p w14:paraId="29E93338" w14:textId="2991EA66" w:rsidR="00431404" w:rsidRPr="00482318" w:rsidRDefault="00482318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CCL2</w:t>
            </w:r>
          </w:p>
        </w:tc>
        <w:tc>
          <w:tcPr>
            <w:tcW w:w="1134" w:type="dxa"/>
            <w:shd w:val="clear" w:color="auto" w:fill="auto"/>
          </w:tcPr>
          <w:p w14:paraId="725EB346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4961" w:type="dxa"/>
            <w:shd w:val="clear" w:color="auto" w:fill="auto"/>
          </w:tcPr>
          <w:p w14:paraId="36106CA8" w14:textId="3164B87A" w:rsidR="00431404" w:rsidRPr="00482318" w:rsidRDefault="00431404" w:rsidP="001D46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5′-</w:t>
            </w:r>
            <w:r w:rsidR="009F58C0">
              <w:t xml:space="preserve"> </w:t>
            </w:r>
            <w:r w:rsidR="009F58C0" w:rsidRPr="009F58C0">
              <w:rPr>
                <w:rFonts w:ascii="Times New Roman" w:hAnsi="Times New Roman" w:cs="Times New Roman"/>
                <w:color w:val="000000" w:themeColor="text1"/>
                <w:sz w:val="22"/>
              </w:rPr>
              <w:t>TTAAAAACCTGGATCGGAACCAA</w:t>
            </w: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431404" w:rsidRPr="00482318" w14:paraId="5AF6EC4A" w14:textId="77777777" w:rsidTr="00482318">
        <w:trPr>
          <w:trHeight w:hRule="exact" w:val="397"/>
          <w:jc w:val="center"/>
        </w:trPr>
        <w:tc>
          <w:tcPr>
            <w:tcW w:w="3033" w:type="dxa"/>
            <w:shd w:val="clear" w:color="auto" w:fill="auto"/>
          </w:tcPr>
          <w:p w14:paraId="4194CCEE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04868BC6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4961" w:type="dxa"/>
            <w:shd w:val="clear" w:color="auto" w:fill="auto"/>
          </w:tcPr>
          <w:p w14:paraId="38ACDF15" w14:textId="6AFD1B8F" w:rsidR="00431404" w:rsidRPr="00482318" w:rsidRDefault="00431404" w:rsidP="001D46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5′-</w:t>
            </w:r>
            <w:r w:rsidR="009F58C0">
              <w:t xml:space="preserve"> </w:t>
            </w:r>
            <w:r w:rsidR="009F58C0" w:rsidRPr="009F58C0">
              <w:rPr>
                <w:rFonts w:ascii="Times New Roman" w:hAnsi="Times New Roman" w:cs="Times New Roman"/>
                <w:color w:val="000000" w:themeColor="text1"/>
                <w:sz w:val="22"/>
              </w:rPr>
              <w:t>GCATTAGCTTCAGATTTACGGGT</w:t>
            </w: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431404" w:rsidRPr="00482318" w14:paraId="67029571" w14:textId="77777777" w:rsidTr="00482318">
        <w:trPr>
          <w:trHeight w:hRule="exact" w:val="397"/>
          <w:jc w:val="center"/>
        </w:trPr>
        <w:tc>
          <w:tcPr>
            <w:tcW w:w="3033" w:type="dxa"/>
            <w:shd w:val="clear" w:color="auto" w:fill="auto"/>
          </w:tcPr>
          <w:p w14:paraId="4DD3AD8C" w14:textId="16D9C21F" w:rsidR="00431404" w:rsidRPr="00482318" w:rsidRDefault="00482318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L6</w:t>
            </w:r>
          </w:p>
        </w:tc>
        <w:tc>
          <w:tcPr>
            <w:tcW w:w="1134" w:type="dxa"/>
            <w:shd w:val="clear" w:color="auto" w:fill="auto"/>
          </w:tcPr>
          <w:p w14:paraId="4CB5A575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4961" w:type="dxa"/>
            <w:shd w:val="clear" w:color="auto" w:fill="auto"/>
          </w:tcPr>
          <w:p w14:paraId="6F994BEC" w14:textId="51735FC8" w:rsidR="00431404" w:rsidRPr="00482318" w:rsidRDefault="00431404" w:rsidP="001D46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5′-</w:t>
            </w:r>
            <w:r w:rsidR="00EC6A3F">
              <w:t xml:space="preserve"> </w:t>
            </w:r>
            <w:r w:rsidR="005B74FB" w:rsidRPr="005B74FB">
              <w:rPr>
                <w:rFonts w:ascii="Times New Roman" w:hAnsi="Times New Roman" w:cs="Times New Roman"/>
                <w:color w:val="000000" w:themeColor="text1"/>
                <w:sz w:val="22"/>
              </w:rPr>
              <w:t>CCAAGAGGTGAGTGCTTCCC</w:t>
            </w:r>
            <w:r w:rsidR="00EC6A3F" w:rsidRPr="00EC6A3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431404" w:rsidRPr="00482318" w14:paraId="49132DF0" w14:textId="77777777" w:rsidTr="00482318">
        <w:trPr>
          <w:trHeight w:hRule="exact" w:val="397"/>
          <w:jc w:val="center"/>
        </w:trPr>
        <w:tc>
          <w:tcPr>
            <w:tcW w:w="3033" w:type="dxa"/>
            <w:shd w:val="clear" w:color="auto" w:fill="auto"/>
          </w:tcPr>
          <w:p w14:paraId="692C01DD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5850781D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4961" w:type="dxa"/>
            <w:shd w:val="clear" w:color="auto" w:fill="auto"/>
          </w:tcPr>
          <w:p w14:paraId="221CE1E7" w14:textId="351A345B" w:rsidR="00431404" w:rsidRPr="00482318" w:rsidRDefault="00431404" w:rsidP="001D46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5′-</w:t>
            </w:r>
            <w:r w:rsidR="00EC6A3F">
              <w:t xml:space="preserve"> </w:t>
            </w:r>
            <w:r w:rsidR="005B74FB" w:rsidRPr="005B74FB">
              <w:rPr>
                <w:rFonts w:ascii="Times New Roman" w:hAnsi="Times New Roman" w:cs="Times New Roman"/>
                <w:color w:val="000000" w:themeColor="text1"/>
                <w:sz w:val="22"/>
              </w:rPr>
              <w:t>CTGTTGTTCAGACTCTCTCCCT</w:t>
            </w:r>
            <w:r w:rsidR="00EC6A3F" w:rsidRPr="00EC6A3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431404" w:rsidRPr="00482318" w14:paraId="5155A03E" w14:textId="77777777" w:rsidTr="00482318">
        <w:trPr>
          <w:trHeight w:hRule="exact" w:val="397"/>
          <w:jc w:val="center"/>
        </w:trPr>
        <w:tc>
          <w:tcPr>
            <w:tcW w:w="3033" w:type="dxa"/>
            <w:shd w:val="clear" w:color="auto" w:fill="auto"/>
          </w:tcPr>
          <w:p w14:paraId="7FD633EA" w14:textId="46817D88" w:rsidR="00431404" w:rsidRPr="00482318" w:rsidRDefault="00482318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PTGS2</w:t>
            </w:r>
          </w:p>
        </w:tc>
        <w:tc>
          <w:tcPr>
            <w:tcW w:w="1134" w:type="dxa"/>
            <w:shd w:val="clear" w:color="auto" w:fill="auto"/>
          </w:tcPr>
          <w:p w14:paraId="57928F25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4961" w:type="dxa"/>
            <w:shd w:val="clear" w:color="auto" w:fill="auto"/>
          </w:tcPr>
          <w:p w14:paraId="2C8A5117" w14:textId="54B20D12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5'-</w:t>
            </w:r>
            <w:r w:rsidR="00EC6A3F">
              <w:t xml:space="preserve"> </w:t>
            </w:r>
            <w:r w:rsidR="00EC6A3F" w:rsidRPr="00EC6A3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GAGCAACTATTCCAAACCAGC </w:t>
            </w: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-3'</w:t>
            </w:r>
          </w:p>
        </w:tc>
      </w:tr>
      <w:tr w:rsidR="00431404" w:rsidRPr="00482318" w14:paraId="54DB78A4" w14:textId="77777777" w:rsidTr="00482318">
        <w:trPr>
          <w:trHeight w:hRule="exact" w:val="397"/>
          <w:jc w:val="center"/>
        </w:trPr>
        <w:tc>
          <w:tcPr>
            <w:tcW w:w="3033" w:type="dxa"/>
            <w:shd w:val="clear" w:color="auto" w:fill="auto"/>
          </w:tcPr>
          <w:p w14:paraId="5CF14FE6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3093218B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4961" w:type="dxa"/>
            <w:shd w:val="clear" w:color="auto" w:fill="auto"/>
          </w:tcPr>
          <w:p w14:paraId="177A960F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5'-TACACCGACCCACCGAAGACACAG-3'</w:t>
            </w:r>
          </w:p>
        </w:tc>
      </w:tr>
      <w:tr w:rsidR="00431404" w:rsidRPr="00482318" w14:paraId="28C19933" w14:textId="77777777" w:rsidTr="00482318">
        <w:trPr>
          <w:trHeight w:hRule="exact" w:val="397"/>
          <w:jc w:val="center"/>
        </w:trPr>
        <w:tc>
          <w:tcPr>
            <w:tcW w:w="3033" w:type="dxa"/>
            <w:shd w:val="clear" w:color="auto" w:fill="auto"/>
          </w:tcPr>
          <w:p w14:paraId="02B01874" w14:textId="0D0DE1D9" w:rsidR="00431404" w:rsidRPr="00482318" w:rsidRDefault="00482318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β-</w:t>
            </w:r>
            <w:r w:rsidRPr="0048231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ctin</w:t>
            </w:r>
          </w:p>
        </w:tc>
        <w:tc>
          <w:tcPr>
            <w:tcW w:w="1134" w:type="dxa"/>
            <w:shd w:val="clear" w:color="auto" w:fill="auto"/>
          </w:tcPr>
          <w:p w14:paraId="38A6CAB2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4961" w:type="dxa"/>
            <w:shd w:val="clear" w:color="auto" w:fill="auto"/>
          </w:tcPr>
          <w:p w14:paraId="71BADD1D" w14:textId="123B4C79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5'-</w:t>
            </w:r>
            <w:r w:rsidR="00EC6A3F">
              <w:t xml:space="preserve"> </w:t>
            </w:r>
            <w:r w:rsidR="00EC6A3F" w:rsidRPr="00EC6A3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GCACGTAGTCTTCGATCACTATC </w:t>
            </w: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-3'</w:t>
            </w:r>
          </w:p>
        </w:tc>
      </w:tr>
      <w:tr w:rsidR="00431404" w:rsidRPr="00482318" w14:paraId="2C48CD23" w14:textId="77777777" w:rsidTr="00482318">
        <w:trPr>
          <w:trHeight w:hRule="exact" w:val="397"/>
          <w:jc w:val="center"/>
        </w:trPr>
        <w:tc>
          <w:tcPr>
            <w:tcW w:w="3033" w:type="dxa"/>
            <w:shd w:val="clear" w:color="auto" w:fill="auto"/>
          </w:tcPr>
          <w:p w14:paraId="261EF027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0BEFCB9B" w14:textId="77777777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4961" w:type="dxa"/>
            <w:shd w:val="clear" w:color="auto" w:fill="auto"/>
          </w:tcPr>
          <w:p w14:paraId="0962BF12" w14:textId="683B1800" w:rsidR="00431404" w:rsidRPr="00482318" w:rsidRDefault="00431404" w:rsidP="001D46AA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5'-</w:t>
            </w:r>
            <w:r w:rsidR="00EC6A3F">
              <w:t xml:space="preserve"> </w:t>
            </w:r>
            <w:r w:rsidR="00EC6A3F" w:rsidRPr="00EC6A3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GCCGGACTCATCGTACTCC </w:t>
            </w:r>
            <w:r w:rsidRPr="00482318">
              <w:rPr>
                <w:rFonts w:ascii="Times New Roman" w:hAnsi="Times New Roman" w:cs="Times New Roman"/>
                <w:color w:val="000000" w:themeColor="text1"/>
                <w:sz w:val="22"/>
              </w:rPr>
              <w:t>-3'</w:t>
            </w:r>
          </w:p>
        </w:tc>
      </w:tr>
    </w:tbl>
    <w:p w14:paraId="2B140000" w14:textId="77777777" w:rsidR="00431404" w:rsidRPr="006F4598" w:rsidRDefault="00431404" w:rsidP="0043140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950CD07" w14:textId="77777777" w:rsidR="00431404" w:rsidRPr="006F4598" w:rsidRDefault="00431404" w:rsidP="00431404">
      <w:pPr>
        <w:rPr>
          <w:color w:val="000000" w:themeColor="text1"/>
        </w:rPr>
      </w:pPr>
    </w:p>
    <w:p w14:paraId="3D77B4A1" w14:textId="1C733B43" w:rsidR="00860591" w:rsidRDefault="00860591"/>
    <w:p w14:paraId="0BB54BD7" w14:textId="77777777" w:rsidR="00860591" w:rsidRDefault="00860591">
      <w:pPr>
        <w:widowControl/>
        <w:jc w:val="left"/>
      </w:pPr>
      <w:r>
        <w:br w:type="page"/>
      </w:r>
    </w:p>
    <w:p w14:paraId="3B6414DE" w14:textId="152BE304" w:rsidR="00860591" w:rsidRPr="006F4598" w:rsidRDefault="00860591" w:rsidP="00860591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6F459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3</w:t>
      </w:r>
      <w:r w:rsidRPr="006F45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tibodies </w:t>
      </w:r>
      <w:r w:rsidR="008B4D2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used in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tudy</w:t>
      </w:r>
    </w:p>
    <w:tbl>
      <w:tblPr>
        <w:tblW w:w="9128" w:type="dxa"/>
        <w:jc w:val="center"/>
        <w:tblLayout w:type="fixed"/>
        <w:tblLook w:val="01E0" w:firstRow="1" w:lastRow="1" w:firstColumn="1" w:lastColumn="1" w:noHBand="0" w:noVBand="0"/>
      </w:tblPr>
      <w:tblGrid>
        <w:gridCol w:w="3544"/>
        <w:gridCol w:w="3402"/>
        <w:gridCol w:w="2182"/>
      </w:tblGrid>
      <w:tr w:rsidR="001C697B" w:rsidRPr="001C697B" w14:paraId="5B1DEB94" w14:textId="77777777" w:rsidTr="008B4D2C">
        <w:trPr>
          <w:trHeight w:val="360"/>
          <w:jc w:val="center"/>
        </w:trPr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98160D8" w14:textId="3F798B76" w:rsidR="00860591" w:rsidRPr="001C697B" w:rsidRDefault="008B4D2C" w:rsidP="002A23F9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</w:t>
            </w:r>
            <w:r w:rsidR="00860591" w:rsidRPr="001C697B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ntibodies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36CE9ED" w14:textId="3B5C2EC3" w:rsidR="00860591" w:rsidRPr="001C697B" w:rsidRDefault="00860591" w:rsidP="002A23F9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1C697B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S</w:t>
            </w:r>
            <w:r w:rsidR="008B4D2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ource</w:t>
            </w:r>
          </w:p>
        </w:tc>
        <w:tc>
          <w:tcPr>
            <w:tcW w:w="21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457106D" w14:textId="1933E3BC" w:rsidR="00860591" w:rsidRPr="001C697B" w:rsidRDefault="00860591" w:rsidP="002A23F9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1C697B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I</w:t>
            </w:r>
            <w:r w:rsidR="008B4D2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dentifier</w:t>
            </w:r>
          </w:p>
        </w:tc>
      </w:tr>
      <w:tr w:rsidR="00860591" w:rsidRPr="001C697B" w14:paraId="37CDA9EB" w14:textId="77777777" w:rsidTr="001C697B">
        <w:trPr>
          <w:trHeight w:val="518"/>
          <w:jc w:val="center"/>
        </w:trPr>
        <w:tc>
          <w:tcPr>
            <w:tcW w:w="3544" w:type="dxa"/>
            <w:tcBorders>
              <w:top w:val="single" w:sz="12" w:space="0" w:color="auto"/>
            </w:tcBorders>
            <w:shd w:val="clear" w:color="auto" w:fill="auto"/>
          </w:tcPr>
          <w:p w14:paraId="5BFC6DA2" w14:textId="256EDD79" w:rsidR="00860591" w:rsidRPr="001C697B" w:rsidRDefault="00DC1570" w:rsidP="002A23F9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β-actin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</w:tcPr>
          <w:p w14:paraId="7E06D0FD" w14:textId="75EAD025" w:rsidR="00860591" w:rsidRPr="001C697B" w:rsidRDefault="00DC1570" w:rsidP="002A23F9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  <w:r w:rsidRPr="001C697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b</w:t>
            </w: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clonal</w:t>
            </w:r>
          </w:p>
        </w:tc>
        <w:tc>
          <w:tcPr>
            <w:tcW w:w="2182" w:type="dxa"/>
            <w:tcBorders>
              <w:top w:val="single" w:sz="12" w:space="0" w:color="auto"/>
            </w:tcBorders>
            <w:shd w:val="clear" w:color="auto" w:fill="auto"/>
          </w:tcPr>
          <w:p w14:paraId="668C84C0" w14:textId="58E8D842" w:rsidR="00860591" w:rsidRPr="001C697B" w:rsidRDefault="00DC1570" w:rsidP="002A23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AC026</w:t>
            </w:r>
          </w:p>
        </w:tc>
      </w:tr>
      <w:tr w:rsidR="00860591" w:rsidRPr="001C697B" w14:paraId="032641F1" w14:textId="77777777" w:rsidTr="001C697B">
        <w:trPr>
          <w:trHeight w:val="518"/>
          <w:jc w:val="center"/>
        </w:trPr>
        <w:tc>
          <w:tcPr>
            <w:tcW w:w="3544" w:type="dxa"/>
            <w:shd w:val="clear" w:color="auto" w:fill="auto"/>
          </w:tcPr>
          <w:p w14:paraId="67FC72FC" w14:textId="636D63D2" w:rsidR="00860591" w:rsidRPr="001C697B" w:rsidRDefault="00DC1570" w:rsidP="002A23F9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γH2aX</w:t>
            </w:r>
          </w:p>
        </w:tc>
        <w:tc>
          <w:tcPr>
            <w:tcW w:w="3402" w:type="dxa"/>
            <w:shd w:val="clear" w:color="auto" w:fill="auto"/>
          </w:tcPr>
          <w:p w14:paraId="5AD42CD9" w14:textId="71868435" w:rsidR="00860591" w:rsidRPr="001C697B" w:rsidRDefault="00DC1570" w:rsidP="002A23F9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  <w:r w:rsidRPr="001C697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b</w:t>
            </w: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clonal</w:t>
            </w:r>
          </w:p>
        </w:tc>
        <w:tc>
          <w:tcPr>
            <w:tcW w:w="2182" w:type="dxa"/>
            <w:shd w:val="clear" w:color="auto" w:fill="auto"/>
          </w:tcPr>
          <w:p w14:paraId="18C971FA" w14:textId="66C67B55" w:rsidR="00860591" w:rsidRPr="001C697B" w:rsidRDefault="00DC1570" w:rsidP="002A23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AP0687</w:t>
            </w:r>
          </w:p>
        </w:tc>
      </w:tr>
      <w:tr w:rsidR="00860591" w:rsidRPr="001C697B" w14:paraId="72F0F683" w14:textId="77777777" w:rsidTr="001C697B">
        <w:trPr>
          <w:trHeight w:val="518"/>
          <w:jc w:val="center"/>
        </w:trPr>
        <w:tc>
          <w:tcPr>
            <w:tcW w:w="3544" w:type="dxa"/>
            <w:shd w:val="clear" w:color="auto" w:fill="auto"/>
          </w:tcPr>
          <w:p w14:paraId="6DBC5DEA" w14:textId="6CC6B3D6" w:rsidR="00860591" w:rsidRPr="001C697B" w:rsidRDefault="00DC1570" w:rsidP="002A23F9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HO-1</w:t>
            </w:r>
          </w:p>
        </w:tc>
        <w:tc>
          <w:tcPr>
            <w:tcW w:w="3402" w:type="dxa"/>
            <w:shd w:val="clear" w:color="auto" w:fill="auto"/>
          </w:tcPr>
          <w:p w14:paraId="6E6BD005" w14:textId="4EA59BD4" w:rsidR="00860591" w:rsidRPr="001C697B" w:rsidRDefault="00DC1570" w:rsidP="002A23F9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  <w:r w:rsidRPr="001C697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b</w:t>
            </w: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clonal</w:t>
            </w:r>
          </w:p>
        </w:tc>
        <w:tc>
          <w:tcPr>
            <w:tcW w:w="2182" w:type="dxa"/>
            <w:shd w:val="clear" w:color="auto" w:fill="auto"/>
          </w:tcPr>
          <w:p w14:paraId="391843E2" w14:textId="6E68FA9F" w:rsidR="00860591" w:rsidRPr="001C697B" w:rsidRDefault="00DC1570" w:rsidP="002A23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A19062</w:t>
            </w:r>
          </w:p>
        </w:tc>
      </w:tr>
      <w:tr w:rsidR="00860591" w:rsidRPr="001C697B" w14:paraId="71F2364E" w14:textId="77777777" w:rsidTr="001C697B">
        <w:trPr>
          <w:trHeight w:val="518"/>
          <w:jc w:val="center"/>
        </w:trPr>
        <w:tc>
          <w:tcPr>
            <w:tcW w:w="3544" w:type="dxa"/>
            <w:shd w:val="clear" w:color="auto" w:fill="auto"/>
          </w:tcPr>
          <w:p w14:paraId="212DEF63" w14:textId="162F1996" w:rsidR="00860591" w:rsidRPr="001C697B" w:rsidRDefault="00DC1570" w:rsidP="002A23F9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NRF2</w:t>
            </w:r>
          </w:p>
        </w:tc>
        <w:tc>
          <w:tcPr>
            <w:tcW w:w="3402" w:type="dxa"/>
            <w:shd w:val="clear" w:color="auto" w:fill="auto"/>
          </w:tcPr>
          <w:p w14:paraId="7A455CBD" w14:textId="5BC8F364" w:rsidR="00860591" w:rsidRPr="001C697B" w:rsidRDefault="00DC1570" w:rsidP="002A23F9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Proteintech</w:t>
            </w:r>
          </w:p>
        </w:tc>
        <w:tc>
          <w:tcPr>
            <w:tcW w:w="2182" w:type="dxa"/>
            <w:shd w:val="clear" w:color="auto" w:fill="auto"/>
          </w:tcPr>
          <w:p w14:paraId="5203AC34" w14:textId="7977DFE8" w:rsidR="00860591" w:rsidRPr="001C697B" w:rsidRDefault="00DC1570" w:rsidP="002A23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16396-1-AP</w:t>
            </w:r>
          </w:p>
        </w:tc>
      </w:tr>
      <w:tr w:rsidR="00860591" w:rsidRPr="001C697B" w14:paraId="608E4249" w14:textId="77777777" w:rsidTr="001C697B">
        <w:trPr>
          <w:trHeight w:val="518"/>
          <w:jc w:val="center"/>
        </w:trPr>
        <w:tc>
          <w:tcPr>
            <w:tcW w:w="3544" w:type="dxa"/>
            <w:shd w:val="clear" w:color="auto" w:fill="auto"/>
          </w:tcPr>
          <w:p w14:paraId="741A525B" w14:textId="51CF8FB8" w:rsidR="00860591" w:rsidRPr="001C697B" w:rsidRDefault="00DC1570" w:rsidP="002A23F9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Lamin-B1</w:t>
            </w:r>
          </w:p>
        </w:tc>
        <w:tc>
          <w:tcPr>
            <w:tcW w:w="3402" w:type="dxa"/>
            <w:shd w:val="clear" w:color="auto" w:fill="auto"/>
          </w:tcPr>
          <w:p w14:paraId="30D66F5C" w14:textId="11CDF3CC" w:rsidR="00860591" w:rsidRPr="001C697B" w:rsidRDefault="00DC1570" w:rsidP="002A23F9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Proteintech</w:t>
            </w:r>
          </w:p>
        </w:tc>
        <w:tc>
          <w:tcPr>
            <w:tcW w:w="2182" w:type="dxa"/>
            <w:shd w:val="clear" w:color="auto" w:fill="auto"/>
          </w:tcPr>
          <w:p w14:paraId="2D7AF178" w14:textId="5998DA8F" w:rsidR="00860591" w:rsidRPr="001C697B" w:rsidRDefault="00DC1570" w:rsidP="002A23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12987-1-AP</w:t>
            </w:r>
          </w:p>
        </w:tc>
      </w:tr>
      <w:tr w:rsidR="00860591" w:rsidRPr="001C697B" w14:paraId="10046B06" w14:textId="77777777" w:rsidTr="001C697B">
        <w:trPr>
          <w:trHeight w:val="518"/>
          <w:jc w:val="center"/>
        </w:trPr>
        <w:tc>
          <w:tcPr>
            <w:tcW w:w="3544" w:type="dxa"/>
            <w:shd w:val="clear" w:color="auto" w:fill="auto"/>
          </w:tcPr>
          <w:p w14:paraId="4C91E57A" w14:textId="1B44A31F" w:rsidR="00860591" w:rsidRPr="001C697B" w:rsidRDefault="00DC1570" w:rsidP="002A23F9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GCLM</w:t>
            </w:r>
          </w:p>
        </w:tc>
        <w:tc>
          <w:tcPr>
            <w:tcW w:w="3402" w:type="dxa"/>
            <w:shd w:val="clear" w:color="auto" w:fill="auto"/>
          </w:tcPr>
          <w:p w14:paraId="141D55EF" w14:textId="39155562" w:rsidR="00860591" w:rsidRPr="001C697B" w:rsidRDefault="00DC1570" w:rsidP="002A23F9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Proteintech</w:t>
            </w:r>
          </w:p>
        </w:tc>
        <w:tc>
          <w:tcPr>
            <w:tcW w:w="2182" w:type="dxa"/>
            <w:shd w:val="clear" w:color="auto" w:fill="auto"/>
          </w:tcPr>
          <w:p w14:paraId="447678C8" w14:textId="4140047E" w:rsidR="00860591" w:rsidRPr="001C697B" w:rsidRDefault="00DC1570" w:rsidP="002A23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14241-1-AP</w:t>
            </w:r>
          </w:p>
        </w:tc>
      </w:tr>
      <w:tr w:rsidR="00860591" w:rsidRPr="001C697B" w14:paraId="208E3CF7" w14:textId="77777777" w:rsidTr="001C697B">
        <w:trPr>
          <w:trHeight w:val="518"/>
          <w:jc w:val="center"/>
        </w:trPr>
        <w:tc>
          <w:tcPr>
            <w:tcW w:w="3544" w:type="dxa"/>
            <w:shd w:val="clear" w:color="auto" w:fill="auto"/>
          </w:tcPr>
          <w:p w14:paraId="148A7AE8" w14:textId="2FB86C1F" w:rsidR="00860591" w:rsidRPr="001C697B" w:rsidRDefault="00DC1570" w:rsidP="002A23F9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NF-κB p65</w:t>
            </w:r>
          </w:p>
        </w:tc>
        <w:tc>
          <w:tcPr>
            <w:tcW w:w="3402" w:type="dxa"/>
            <w:shd w:val="clear" w:color="auto" w:fill="auto"/>
          </w:tcPr>
          <w:p w14:paraId="1F99D2D3" w14:textId="6D09BB36" w:rsidR="00860591" w:rsidRPr="001C697B" w:rsidRDefault="00DC1570" w:rsidP="002A23F9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Proteintech</w:t>
            </w:r>
          </w:p>
        </w:tc>
        <w:tc>
          <w:tcPr>
            <w:tcW w:w="2182" w:type="dxa"/>
            <w:shd w:val="clear" w:color="auto" w:fill="auto"/>
          </w:tcPr>
          <w:p w14:paraId="6B39B97F" w14:textId="3542D648" w:rsidR="00860591" w:rsidRPr="001C697B" w:rsidRDefault="00DC1570" w:rsidP="002A23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10745-1-AP</w:t>
            </w:r>
          </w:p>
        </w:tc>
      </w:tr>
      <w:tr w:rsidR="00860591" w:rsidRPr="001C697B" w14:paraId="52F6CF49" w14:textId="77777777" w:rsidTr="001C697B">
        <w:trPr>
          <w:trHeight w:val="518"/>
          <w:jc w:val="center"/>
        </w:trPr>
        <w:tc>
          <w:tcPr>
            <w:tcW w:w="3544" w:type="dxa"/>
            <w:shd w:val="clear" w:color="auto" w:fill="auto"/>
          </w:tcPr>
          <w:p w14:paraId="0BC5A514" w14:textId="38FB874D" w:rsidR="00860591" w:rsidRPr="001C697B" w:rsidRDefault="00DC1570" w:rsidP="002A23F9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NQO1</w:t>
            </w:r>
          </w:p>
        </w:tc>
        <w:tc>
          <w:tcPr>
            <w:tcW w:w="3402" w:type="dxa"/>
            <w:shd w:val="clear" w:color="auto" w:fill="auto"/>
          </w:tcPr>
          <w:p w14:paraId="385A9F79" w14:textId="22A8AF4E" w:rsidR="00860591" w:rsidRPr="001C697B" w:rsidRDefault="00DC1570" w:rsidP="002A23F9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Cell</w:t>
            </w:r>
            <w:r w:rsidR="001C697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Signaling</w:t>
            </w:r>
            <w:r w:rsidR="001C697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Technology</w:t>
            </w:r>
          </w:p>
        </w:tc>
        <w:tc>
          <w:tcPr>
            <w:tcW w:w="2182" w:type="dxa"/>
            <w:shd w:val="clear" w:color="auto" w:fill="auto"/>
          </w:tcPr>
          <w:p w14:paraId="07A4A912" w14:textId="62A35DA2" w:rsidR="00860591" w:rsidRPr="001C697B" w:rsidRDefault="00DC1570" w:rsidP="002A23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62262</w:t>
            </w:r>
          </w:p>
        </w:tc>
      </w:tr>
      <w:tr w:rsidR="00860591" w:rsidRPr="001C697B" w14:paraId="63CE9CFF" w14:textId="77777777" w:rsidTr="001C697B">
        <w:trPr>
          <w:trHeight w:val="518"/>
          <w:jc w:val="center"/>
        </w:trPr>
        <w:tc>
          <w:tcPr>
            <w:tcW w:w="3544" w:type="dxa"/>
            <w:shd w:val="clear" w:color="auto" w:fill="auto"/>
          </w:tcPr>
          <w:p w14:paraId="617B02C0" w14:textId="729CD261" w:rsidR="00860591" w:rsidRPr="001C697B" w:rsidRDefault="00D87283" w:rsidP="002A23F9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87283">
              <w:rPr>
                <w:rFonts w:ascii="Times New Roman" w:eastAsia="宋体" w:hAnsi="Times New Roman" w:cs="Times New Roman"/>
                <w:kern w:val="0"/>
                <w:sz w:val="22"/>
              </w:rPr>
              <w:t>xCT/SLC7A11</w:t>
            </w:r>
          </w:p>
        </w:tc>
        <w:tc>
          <w:tcPr>
            <w:tcW w:w="3402" w:type="dxa"/>
            <w:shd w:val="clear" w:color="auto" w:fill="auto"/>
          </w:tcPr>
          <w:p w14:paraId="47257AC8" w14:textId="62C5D694" w:rsidR="00860591" w:rsidRPr="001C697B" w:rsidRDefault="00DC1570" w:rsidP="002A23F9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Cell</w:t>
            </w:r>
            <w:r w:rsidR="001C697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Signaling</w:t>
            </w:r>
            <w:r w:rsidR="001C697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Technology</w:t>
            </w:r>
          </w:p>
        </w:tc>
        <w:tc>
          <w:tcPr>
            <w:tcW w:w="2182" w:type="dxa"/>
            <w:shd w:val="clear" w:color="auto" w:fill="auto"/>
          </w:tcPr>
          <w:p w14:paraId="03E42E3D" w14:textId="0019CC29" w:rsidR="00860591" w:rsidRPr="001C697B" w:rsidRDefault="00DC1570" w:rsidP="002A23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12691</w:t>
            </w:r>
          </w:p>
        </w:tc>
      </w:tr>
      <w:tr w:rsidR="00860591" w:rsidRPr="001C697B" w14:paraId="539EFC6A" w14:textId="77777777" w:rsidTr="001C697B">
        <w:trPr>
          <w:trHeight w:val="518"/>
          <w:jc w:val="center"/>
        </w:trPr>
        <w:tc>
          <w:tcPr>
            <w:tcW w:w="3544" w:type="dxa"/>
            <w:shd w:val="clear" w:color="auto" w:fill="auto"/>
          </w:tcPr>
          <w:p w14:paraId="0869BD61" w14:textId="6B0DBEBC" w:rsidR="00860591" w:rsidRPr="001C697B" w:rsidRDefault="00DC1570" w:rsidP="002A23F9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34EA3">
              <w:rPr>
                <w:rFonts w:ascii="Times New Roman" w:eastAsia="宋体" w:hAnsi="Times New Roman" w:cs="Times New Roman"/>
                <w:kern w:val="0"/>
                <w:sz w:val="22"/>
              </w:rPr>
              <w:t>LC3</w:t>
            </w:r>
            <w:r w:rsidR="00D87283" w:rsidRPr="00534EA3">
              <w:rPr>
                <w:rFonts w:ascii="Times New Roman" w:eastAsia="宋体" w:hAnsi="Times New Roman" w:cs="Times New Roman"/>
                <w:kern w:val="0"/>
                <w:sz w:val="22"/>
              </w:rPr>
              <w:t>A/B</w:t>
            </w:r>
          </w:p>
        </w:tc>
        <w:tc>
          <w:tcPr>
            <w:tcW w:w="3402" w:type="dxa"/>
            <w:shd w:val="clear" w:color="auto" w:fill="auto"/>
          </w:tcPr>
          <w:p w14:paraId="5B92E470" w14:textId="70ECD4F6" w:rsidR="00860591" w:rsidRPr="001C697B" w:rsidRDefault="00DC1570" w:rsidP="002A23F9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Cell</w:t>
            </w:r>
            <w:r w:rsidR="001C697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Signaling</w:t>
            </w:r>
            <w:r w:rsidR="001C697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Technology</w:t>
            </w:r>
          </w:p>
        </w:tc>
        <w:tc>
          <w:tcPr>
            <w:tcW w:w="2182" w:type="dxa"/>
            <w:shd w:val="clear" w:color="auto" w:fill="auto"/>
          </w:tcPr>
          <w:p w14:paraId="2D52915A" w14:textId="54C4CA10" w:rsidR="00860591" w:rsidRPr="001C697B" w:rsidRDefault="00D87283" w:rsidP="002A23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87283">
              <w:rPr>
                <w:rFonts w:ascii="Times New Roman" w:hAnsi="Times New Roman" w:cs="Times New Roman"/>
                <w:color w:val="000000" w:themeColor="text1"/>
                <w:sz w:val="22"/>
              </w:rPr>
              <w:t>4108</w:t>
            </w:r>
          </w:p>
        </w:tc>
      </w:tr>
      <w:tr w:rsidR="00860591" w:rsidRPr="001C697B" w14:paraId="7782647D" w14:textId="77777777" w:rsidTr="001C697B">
        <w:trPr>
          <w:trHeight w:val="518"/>
          <w:jc w:val="center"/>
        </w:trPr>
        <w:tc>
          <w:tcPr>
            <w:tcW w:w="3544" w:type="dxa"/>
            <w:shd w:val="clear" w:color="auto" w:fill="auto"/>
          </w:tcPr>
          <w:p w14:paraId="15465CBB" w14:textId="5F459351" w:rsidR="00860591" w:rsidRPr="001C697B" w:rsidRDefault="00DC1570" w:rsidP="002A23F9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Phospho-NF-κB</w:t>
            </w:r>
          </w:p>
        </w:tc>
        <w:tc>
          <w:tcPr>
            <w:tcW w:w="3402" w:type="dxa"/>
            <w:shd w:val="clear" w:color="auto" w:fill="auto"/>
          </w:tcPr>
          <w:p w14:paraId="47602CD4" w14:textId="0DA79C47" w:rsidR="00860591" w:rsidRPr="001C697B" w:rsidRDefault="00DC1570" w:rsidP="002A23F9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Cell</w:t>
            </w:r>
            <w:r w:rsidR="001C697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Signaling</w:t>
            </w:r>
            <w:r w:rsidR="001C697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Technology</w:t>
            </w:r>
          </w:p>
        </w:tc>
        <w:tc>
          <w:tcPr>
            <w:tcW w:w="2182" w:type="dxa"/>
            <w:shd w:val="clear" w:color="auto" w:fill="auto"/>
          </w:tcPr>
          <w:p w14:paraId="4FA49203" w14:textId="562A9B5D" w:rsidR="00860591" w:rsidRPr="001C697B" w:rsidRDefault="00DC1570" w:rsidP="002A23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3033T</w:t>
            </w:r>
          </w:p>
        </w:tc>
      </w:tr>
      <w:tr w:rsidR="00860591" w:rsidRPr="001C697B" w14:paraId="6575B8AE" w14:textId="77777777" w:rsidTr="001C697B">
        <w:trPr>
          <w:trHeight w:val="518"/>
          <w:jc w:val="center"/>
        </w:trPr>
        <w:tc>
          <w:tcPr>
            <w:tcW w:w="3544" w:type="dxa"/>
            <w:shd w:val="clear" w:color="auto" w:fill="auto"/>
          </w:tcPr>
          <w:p w14:paraId="605602B9" w14:textId="7386D1F4" w:rsidR="00860591" w:rsidRPr="001C697B" w:rsidRDefault="00DC1570" w:rsidP="002A23F9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Cleaved</w:t>
            </w:r>
            <w:r w:rsidR="00D8728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D8728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</w:t>
            </w: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aspase</w:t>
            </w:r>
            <w:r w:rsidR="00D87283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3402" w:type="dxa"/>
            <w:shd w:val="clear" w:color="auto" w:fill="auto"/>
          </w:tcPr>
          <w:p w14:paraId="5EB36206" w14:textId="44F65797" w:rsidR="00860591" w:rsidRPr="001C697B" w:rsidRDefault="00DC1570" w:rsidP="002A23F9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Cell</w:t>
            </w:r>
            <w:r w:rsidR="001C697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Signaling</w:t>
            </w:r>
            <w:r w:rsidR="001C697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Technology</w:t>
            </w:r>
          </w:p>
        </w:tc>
        <w:tc>
          <w:tcPr>
            <w:tcW w:w="2182" w:type="dxa"/>
            <w:shd w:val="clear" w:color="auto" w:fill="auto"/>
          </w:tcPr>
          <w:p w14:paraId="22C472D2" w14:textId="3E30FF55" w:rsidR="00860591" w:rsidRPr="001C697B" w:rsidRDefault="00DC1570" w:rsidP="002A23F9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9664S</w:t>
            </w:r>
          </w:p>
        </w:tc>
      </w:tr>
      <w:tr w:rsidR="008B4D2C" w:rsidRPr="001C697B" w14:paraId="322A97F0" w14:textId="77777777" w:rsidTr="001C697B">
        <w:trPr>
          <w:trHeight w:val="518"/>
          <w:jc w:val="center"/>
        </w:trPr>
        <w:tc>
          <w:tcPr>
            <w:tcW w:w="3544" w:type="dxa"/>
            <w:shd w:val="clear" w:color="auto" w:fill="auto"/>
          </w:tcPr>
          <w:p w14:paraId="5D4CD704" w14:textId="29E9DDF2" w:rsidR="008B4D2C" w:rsidRPr="001C697B" w:rsidRDefault="008B4D2C" w:rsidP="008B4D2C">
            <w:pPr>
              <w:spacing w:after="50"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F4/80</w:t>
            </w:r>
          </w:p>
        </w:tc>
        <w:tc>
          <w:tcPr>
            <w:tcW w:w="3402" w:type="dxa"/>
            <w:shd w:val="clear" w:color="auto" w:fill="auto"/>
          </w:tcPr>
          <w:p w14:paraId="67E195B5" w14:textId="0BF46795" w:rsidR="008B4D2C" w:rsidRPr="001C697B" w:rsidRDefault="008B4D2C" w:rsidP="008B4D2C">
            <w:pPr>
              <w:spacing w:after="50"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Cell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Signaling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Technology</w:t>
            </w:r>
          </w:p>
        </w:tc>
        <w:tc>
          <w:tcPr>
            <w:tcW w:w="2182" w:type="dxa"/>
            <w:shd w:val="clear" w:color="auto" w:fill="auto"/>
          </w:tcPr>
          <w:p w14:paraId="5439381D" w14:textId="3A366A5D" w:rsidR="008B4D2C" w:rsidRPr="001C697B" w:rsidRDefault="008B4D2C" w:rsidP="008B4D2C">
            <w:pPr>
              <w:spacing w:after="50"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30325t</w:t>
            </w:r>
          </w:p>
        </w:tc>
      </w:tr>
      <w:tr w:rsidR="008B4D2C" w:rsidRPr="001C697B" w14:paraId="4FE05989" w14:textId="77777777" w:rsidTr="001C697B">
        <w:trPr>
          <w:trHeight w:val="518"/>
          <w:jc w:val="center"/>
        </w:trPr>
        <w:tc>
          <w:tcPr>
            <w:tcW w:w="3544" w:type="dxa"/>
            <w:shd w:val="clear" w:color="auto" w:fill="auto"/>
          </w:tcPr>
          <w:p w14:paraId="703AD59B" w14:textId="2E0F6956" w:rsidR="008B4D2C" w:rsidRPr="001C697B" w:rsidRDefault="008B4D2C" w:rsidP="008B4D2C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IL-1β</w:t>
            </w:r>
          </w:p>
        </w:tc>
        <w:tc>
          <w:tcPr>
            <w:tcW w:w="3402" w:type="dxa"/>
            <w:shd w:val="clear" w:color="auto" w:fill="auto"/>
          </w:tcPr>
          <w:p w14:paraId="1C2198D1" w14:textId="2C3CEDBD" w:rsidR="008B4D2C" w:rsidRPr="001C697B" w:rsidRDefault="008B4D2C" w:rsidP="008B4D2C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Santa Cruz Biotechnology</w:t>
            </w:r>
          </w:p>
        </w:tc>
        <w:tc>
          <w:tcPr>
            <w:tcW w:w="2182" w:type="dxa"/>
            <w:shd w:val="clear" w:color="auto" w:fill="auto"/>
          </w:tcPr>
          <w:p w14:paraId="4FF046FE" w14:textId="0BF1DFD4" w:rsidR="008B4D2C" w:rsidRPr="001C697B" w:rsidRDefault="008B4D2C" w:rsidP="008B4D2C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sc-12742</w:t>
            </w:r>
          </w:p>
        </w:tc>
      </w:tr>
      <w:tr w:rsidR="008B4D2C" w:rsidRPr="001C697B" w14:paraId="61FFE562" w14:textId="77777777" w:rsidTr="001C697B">
        <w:trPr>
          <w:trHeight w:val="518"/>
          <w:jc w:val="center"/>
        </w:trPr>
        <w:tc>
          <w:tcPr>
            <w:tcW w:w="3544" w:type="dxa"/>
            <w:shd w:val="clear" w:color="auto" w:fill="auto"/>
          </w:tcPr>
          <w:p w14:paraId="6CD7BFBF" w14:textId="16A47E09" w:rsidR="008B4D2C" w:rsidRPr="001C697B" w:rsidRDefault="008B4D2C" w:rsidP="008B4D2C">
            <w:pPr>
              <w:spacing w:after="50"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U</w:t>
            </w: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biquitin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4D1)</w:t>
            </w:r>
          </w:p>
        </w:tc>
        <w:tc>
          <w:tcPr>
            <w:tcW w:w="3402" w:type="dxa"/>
            <w:shd w:val="clear" w:color="auto" w:fill="auto"/>
          </w:tcPr>
          <w:p w14:paraId="2BE40091" w14:textId="1831DD46" w:rsidR="008B4D2C" w:rsidRPr="001C697B" w:rsidRDefault="008B4D2C" w:rsidP="008B4D2C">
            <w:pPr>
              <w:spacing w:after="50"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Santa Cruz Biotechnology</w:t>
            </w:r>
          </w:p>
        </w:tc>
        <w:tc>
          <w:tcPr>
            <w:tcW w:w="2182" w:type="dxa"/>
            <w:shd w:val="clear" w:color="auto" w:fill="auto"/>
          </w:tcPr>
          <w:p w14:paraId="64F69004" w14:textId="05758303" w:rsidR="008B4D2C" w:rsidRPr="001C697B" w:rsidRDefault="008B4D2C" w:rsidP="008B4D2C">
            <w:pPr>
              <w:spacing w:after="50"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sc-8017</w:t>
            </w:r>
          </w:p>
        </w:tc>
      </w:tr>
      <w:tr w:rsidR="008B4D2C" w:rsidRPr="001C697B" w14:paraId="32EDF09C" w14:textId="77777777" w:rsidTr="001C697B">
        <w:trPr>
          <w:trHeight w:val="518"/>
          <w:jc w:val="center"/>
        </w:trPr>
        <w:tc>
          <w:tcPr>
            <w:tcW w:w="3544" w:type="dxa"/>
            <w:shd w:val="clear" w:color="auto" w:fill="auto"/>
          </w:tcPr>
          <w:p w14:paraId="1C7871D5" w14:textId="22C94FC5" w:rsidR="008B4D2C" w:rsidRPr="001C697B" w:rsidRDefault="008B4D2C" w:rsidP="008B4D2C">
            <w:pPr>
              <w:spacing w:after="50"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Ly6G</w:t>
            </w:r>
          </w:p>
        </w:tc>
        <w:tc>
          <w:tcPr>
            <w:tcW w:w="3402" w:type="dxa"/>
            <w:shd w:val="clear" w:color="auto" w:fill="auto"/>
          </w:tcPr>
          <w:p w14:paraId="53B3B598" w14:textId="58741F79" w:rsidR="008B4D2C" w:rsidRPr="001C697B" w:rsidRDefault="008B4D2C" w:rsidP="008B4D2C">
            <w:pPr>
              <w:spacing w:after="50"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Abcam</w:t>
            </w:r>
          </w:p>
        </w:tc>
        <w:tc>
          <w:tcPr>
            <w:tcW w:w="2182" w:type="dxa"/>
            <w:shd w:val="clear" w:color="auto" w:fill="auto"/>
          </w:tcPr>
          <w:p w14:paraId="304A716B" w14:textId="59955369" w:rsidR="008B4D2C" w:rsidRPr="001C697B" w:rsidRDefault="008B4D2C" w:rsidP="008B4D2C">
            <w:pPr>
              <w:spacing w:after="50"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ab238132</w:t>
            </w:r>
          </w:p>
        </w:tc>
      </w:tr>
      <w:tr w:rsidR="008B4D2C" w:rsidRPr="001C697B" w14:paraId="00CAF3C9" w14:textId="77777777" w:rsidTr="001C697B">
        <w:trPr>
          <w:trHeight w:val="518"/>
          <w:jc w:val="center"/>
        </w:trPr>
        <w:tc>
          <w:tcPr>
            <w:tcW w:w="3544" w:type="dxa"/>
            <w:shd w:val="clear" w:color="auto" w:fill="auto"/>
          </w:tcPr>
          <w:p w14:paraId="21543496" w14:textId="3C1AF892" w:rsidR="008B4D2C" w:rsidRPr="001C697B" w:rsidRDefault="008B4D2C" w:rsidP="008B4D2C">
            <w:pPr>
              <w:spacing w:after="50"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697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-HNE</w:t>
            </w:r>
          </w:p>
        </w:tc>
        <w:tc>
          <w:tcPr>
            <w:tcW w:w="3402" w:type="dxa"/>
            <w:shd w:val="clear" w:color="auto" w:fill="auto"/>
          </w:tcPr>
          <w:p w14:paraId="36721544" w14:textId="41E34571" w:rsidR="008B4D2C" w:rsidRPr="001C697B" w:rsidRDefault="008B4D2C" w:rsidP="008B4D2C">
            <w:pPr>
              <w:spacing w:after="50"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Abcam</w:t>
            </w:r>
          </w:p>
        </w:tc>
        <w:tc>
          <w:tcPr>
            <w:tcW w:w="2182" w:type="dxa"/>
            <w:shd w:val="clear" w:color="auto" w:fill="auto"/>
          </w:tcPr>
          <w:p w14:paraId="51A6A313" w14:textId="1C4B0126" w:rsidR="008B4D2C" w:rsidRPr="001C697B" w:rsidRDefault="008B4D2C" w:rsidP="008B4D2C">
            <w:pPr>
              <w:spacing w:after="50"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87283">
              <w:rPr>
                <w:rFonts w:ascii="Times New Roman" w:eastAsia="宋体" w:hAnsi="Times New Roman" w:cs="Times New Roman"/>
                <w:kern w:val="0"/>
                <w:sz w:val="22"/>
              </w:rPr>
              <w:t>ab46545</w:t>
            </w:r>
          </w:p>
        </w:tc>
      </w:tr>
      <w:tr w:rsidR="008B4D2C" w:rsidRPr="001C697B" w14:paraId="6CB8F4DA" w14:textId="77777777" w:rsidTr="001C697B">
        <w:trPr>
          <w:trHeight w:val="518"/>
          <w:jc w:val="center"/>
        </w:trPr>
        <w:tc>
          <w:tcPr>
            <w:tcW w:w="3544" w:type="dxa"/>
            <w:shd w:val="clear" w:color="auto" w:fill="auto"/>
          </w:tcPr>
          <w:p w14:paraId="4AB25E6C" w14:textId="193EB0CE" w:rsidR="008B4D2C" w:rsidRPr="001C697B" w:rsidRDefault="008B4D2C" w:rsidP="008B4D2C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C697B">
              <w:rPr>
                <w:rFonts w:ascii="Times New Roman" w:hAnsi="Times New Roman" w:cs="Times New Roman"/>
                <w:color w:val="000000" w:themeColor="text1"/>
                <w:sz w:val="22"/>
              </w:rPr>
              <w:t>KIM-1</w:t>
            </w:r>
          </w:p>
        </w:tc>
        <w:tc>
          <w:tcPr>
            <w:tcW w:w="3402" w:type="dxa"/>
            <w:shd w:val="clear" w:color="auto" w:fill="auto"/>
          </w:tcPr>
          <w:p w14:paraId="37DD2CFA" w14:textId="4B371A28" w:rsidR="008B4D2C" w:rsidRPr="001C697B" w:rsidRDefault="008B4D2C" w:rsidP="008B4D2C">
            <w:pPr>
              <w:spacing w:after="50"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Abcam</w:t>
            </w:r>
          </w:p>
        </w:tc>
        <w:tc>
          <w:tcPr>
            <w:tcW w:w="2182" w:type="dxa"/>
            <w:shd w:val="clear" w:color="auto" w:fill="auto"/>
          </w:tcPr>
          <w:p w14:paraId="3B134132" w14:textId="3F785E61" w:rsidR="008B4D2C" w:rsidRPr="001C697B" w:rsidRDefault="008B4D2C" w:rsidP="008B4D2C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87283">
              <w:rPr>
                <w:rFonts w:ascii="Times New Roman" w:hAnsi="Times New Roman" w:cs="Times New Roman"/>
                <w:color w:val="000000" w:themeColor="text1"/>
                <w:sz w:val="22"/>
              </w:rPr>
              <w:t>ab228973</w:t>
            </w:r>
          </w:p>
        </w:tc>
      </w:tr>
      <w:tr w:rsidR="008B4D2C" w:rsidRPr="001C697B" w14:paraId="21FB842D" w14:textId="77777777" w:rsidTr="008B4D2C">
        <w:trPr>
          <w:trHeight w:val="518"/>
          <w:jc w:val="center"/>
        </w:trPr>
        <w:tc>
          <w:tcPr>
            <w:tcW w:w="3544" w:type="dxa"/>
            <w:shd w:val="clear" w:color="auto" w:fill="auto"/>
          </w:tcPr>
          <w:p w14:paraId="4B9A58A4" w14:textId="0F6E83A4" w:rsidR="008B4D2C" w:rsidRPr="001C697B" w:rsidRDefault="008B4D2C" w:rsidP="008B4D2C">
            <w:pPr>
              <w:spacing w:after="50"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B4D2C">
              <w:rPr>
                <w:rFonts w:ascii="Times New Roman" w:eastAsia="宋体" w:hAnsi="Times New Roman" w:cs="Times New Roman"/>
                <w:kern w:val="0"/>
                <w:sz w:val="22"/>
              </w:rPr>
              <w:t>HRP Goat Anti-Rabbit IgG (H+L)</w:t>
            </w:r>
          </w:p>
        </w:tc>
        <w:tc>
          <w:tcPr>
            <w:tcW w:w="3402" w:type="dxa"/>
            <w:shd w:val="clear" w:color="auto" w:fill="auto"/>
          </w:tcPr>
          <w:p w14:paraId="7B4777C5" w14:textId="51BD1A53" w:rsidR="008B4D2C" w:rsidRPr="001C697B" w:rsidRDefault="008B4D2C" w:rsidP="008B4D2C">
            <w:pPr>
              <w:spacing w:after="50"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  <w:r w:rsidRPr="001C697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b</w:t>
            </w: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clonal</w:t>
            </w:r>
          </w:p>
        </w:tc>
        <w:tc>
          <w:tcPr>
            <w:tcW w:w="2182" w:type="dxa"/>
            <w:shd w:val="clear" w:color="auto" w:fill="auto"/>
          </w:tcPr>
          <w:p w14:paraId="7FCACBDB" w14:textId="1F0A1AA4" w:rsidR="008B4D2C" w:rsidRPr="001C697B" w:rsidRDefault="008B4D2C" w:rsidP="008B4D2C">
            <w:pPr>
              <w:spacing w:after="50"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B4D2C">
              <w:rPr>
                <w:rFonts w:ascii="Times New Roman" w:eastAsia="宋体" w:hAnsi="Times New Roman" w:cs="Times New Roman"/>
                <w:kern w:val="0"/>
                <w:sz w:val="22"/>
              </w:rPr>
              <w:t>AS014</w:t>
            </w:r>
          </w:p>
        </w:tc>
      </w:tr>
      <w:tr w:rsidR="008B4D2C" w:rsidRPr="001C697B" w14:paraId="1742C3DB" w14:textId="77777777" w:rsidTr="001C697B">
        <w:trPr>
          <w:trHeight w:val="518"/>
          <w:jc w:val="center"/>
        </w:trPr>
        <w:tc>
          <w:tcPr>
            <w:tcW w:w="3544" w:type="dxa"/>
            <w:tcBorders>
              <w:bottom w:val="single" w:sz="12" w:space="0" w:color="auto"/>
            </w:tcBorders>
            <w:shd w:val="clear" w:color="auto" w:fill="auto"/>
          </w:tcPr>
          <w:p w14:paraId="1FF3E225" w14:textId="7737F345" w:rsidR="008B4D2C" w:rsidRPr="008B4D2C" w:rsidRDefault="008B4D2C" w:rsidP="008B4D2C">
            <w:pPr>
              <w:spacing w:after="50"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B4D2C">
              <w:rPr>
                <w:rFonts w:ascii="Times New Roman" w:eastAsia="宋体" w:hAnsi="Times New Roman" w:cs="Times New Roman"/>
                <w:kern w:val="0"/>
                <w:sz w:val="22"/>
              </w:rPr>
              <w:t>HRP Goat Anti-Mouse IgG (H+L)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</w:tcPr>
          <w:p w14:paraId="6A377610" w14:textId="1CDF70B3" w:rsidR="008B4D2C" w:rsidRPr="001C697B" w:rsidRDefault="008B4D2C" w:rsidP="008B4D2C">
            <w:pPr>
              <w:spacing w:after="50"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  <w:r w:rsidRPr="001C697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b</w:t>
            </w:r>
            <w:r w:rsidRPr="001C697B">
              <w:rPr>
                <w:rFonts w:ascii="Times New Roman" w:eastAsia="宋体" w:hAnsi="Times New Roman" w:cs="Times New Roman"/>
                <w:kern w:val="0"/>
                <w:sz w:val="22"/>
              </w:rPr>
              <w:t>clonal</w:t>
            </w:r>
          </w:p>
        </w:tc>
        <w:tc>
          <w:tcPr>
            <w:tcW w:w="2182" w:type="dxa"/>
            <w:tcBorders>
              <w:bottom w:val="single" w:sz="12" w:space="0" w:color="auto"/>
            </w:tcBorders>
            <w:shd w:val="clear" w:color="auto" w:fill="auto"/>
          </w:tcPr>
          <w:p w14:paraId="6CB92EBC" w14:textId="0C9C48AD" w:rsidR="008B4D2C" w:rsidRPr="001C697B" w:rsidRDefault="008B4D2C" w:rsidP="008B4D2C">
            <w:pPr>
              <w:spacing w:after="50"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B4D2C">
              <w:rPr>
                <w:rFonts w:ascii="Times New Roman" w:eastAsia="宋体" w:hAnsi="Times New Roman" w:cs="Times New Roman"/>
                <w:kern w:val="0"/>
                <w:sz w:val="22"/>
              </w:rPr>
              <w:t>AS003</w:t>
            </w:r>
          </w:p>
        </w:tc>
      </w:tr>
    </w:tbl>
    <w:p w14:paraId="6049BFDE" w14:textId="77777777" w:rsidR="00860591" w:rsidRPr="006F4598" w:rsidRDefault="00860591" w:rsidP="0086059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CED2A0" w14:textId="05047EB4" w:rsidR="00534EA3" w:rsidRDefault="00534EA3"/>
    <w:p w14:paraId="187D636F" w14:textId="77777777" w:rsidR="00534EA3" w:rsidRDefault="00534EA3">
      <w:pPr>
        <w:widowControl/>
        <w:jc w:val="left"/>
      </w:pPr>
      <w:r>
        <w:br w:type="page"/>
      </w:r>
    </w:p>
    <w:p w14:paraId="76A0770F" w14:textId="1CE7870A" w:rsidR="00431404" w:rsidRDefault="00534EA3" w:rsidP="00534EA3">
      <w:pPr>
        <w:spacing w:line="360" w:lineRule="auto"/>
      </w:pPr>
      <w:r w:rsidRPr="006F459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4 </w:t>
      </w:r>
      <w:r w:rsidRPr="00534EA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Raw sequencing data</w:t>
      </w:r>
      <w:r w:rsidR="004A0F3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in </w:t>
      </w:r>
      <w:r w:rsidR="004A0F39" w:rsidRPr="004A0F3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The Sequence Read Archive</w:t>
      </w:r>
      <w:r w:rsidR="004A0F3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.</w:t>
      </w:r>
    </w:p>
    <w:tbl>
      <w:tblPr>
        <w:tblW w:w="6946" w:type="dxa"/>
        <w:jc w:val="center"/>
        <w:tblLayout w:type="fixed"/>
        <w:tblLook w:val="01E0" w:firstRow="1" w:lastRow="1" w:firstColumn="1" w:lastColumn="1" w:noHBand="0" w:noVBand="0"/>
      </w:tblPr>
      <w:tblGrid>
        <w:gridCol w:w="3544"/>
        <w:gridCol w:w="3402"/>
      </w:tblGrid>
      <w:tr w:rsidR="00534EA3" w:rsidRPr="001C697B" w14:paraId="48A6A98E" w14:textId="77777777" w:rsidTr="00534EA3">
        <w:trPr>
          <w:trHeight w:val="360"/>
          <w:jc w:val="center"/>
        </w:trPr>
        <w:tc>
          <w:tcPr>
            <w:tcW w:w="35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F7074E4" w14:textId="58BC9557" w:rsidR="00534EA3" w:rsidRPr="001C697B" w:rsidRDefault="00534EA3" w:rsidP="006036DB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Sampl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4841327C" w14:textId="6E3EF002" w:rsidR="00534EA3" w:rsidRPr="001C697B" w:rsidRDefault="00534EA3" w:rsidP="006036DB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lang w:val="en-GB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cession Number</w:t>
            </w:r>
          </w:p>
        </w:tc>
      </w:tr>
      <w:tr w:rsidR="00534EA3" w:rsidRPr="001C697B" w14:paraId="34685B44" w14:textId="77777777" w:rsidTr="00534EA3">
        <w:trPr>
          <w:trHeight w:val="360"/>
          <w:jc w:val="center"/>
        </w:trPr>
        <w:tc>
          <w:tcPr>
            <w:tcW w:w="6946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F5AAB3E" w14:textId="2CA08BCB" w:rsidR="00534EA3" w:rsidRDefault="00534EA3" w:rsidP="006036DB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534EA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HK-2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ells </w:t>
            </w:r>
            <w:r w:rsidRPr="00534EA3">
              <w:rPr>
                <w:rFonts w:ascii="Times New Roman" w:hAnsi="Times New Roman" w:cs="Times New Roman"/>
                <w:color w:val="000000" w:themeColor="text1"/>
                <w:sz w:val="22"/>
              </w:rPr>
              <w:t>transcriptome sequencing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data</w:t>
            </w:r>
          </w:p>
        </w:tc>
      </w:tr>
      <w:tr w:rsidR="00534EA3" w:rsidRPr="001C697B" w14:paraId="127D6EBB" w14:textId="77777777" w:rsidTr="00534EA3">
        <w:trPr>
          <w:trHeight w:val="518"/>
          <w:jc w:val="center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7A8445AA" w14:textId="69942D91" w:rsidR="00534EA3" w:rsidRPr="001C697B" w:rsidRDefault="00534EA3" w:rsidP="006036DB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34EA3">
              <w:rPr>
                <w:rFonts w:ascii="Times New Roman" w:hAnsi="Times New Roman" w:cs="Times New Roman"/>
                <w:color w:val="000000" w:themeColor="text1"/>
                <w:sz w:val="22"/>
              </w:rPr>
              <w:t>NC1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3F719154" w14:textId="340E5A18" w:rsidR="00534EA3" w:rsidRPr="001C697B" w:rsidRDefault="00000000" w:rsidP="006036DB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hyperlink r:id="rId6" w:history="1">
              <w:r w:rsidR="00534EA3" w:rsidRPr="00534EA3">
                <w:rPr>
                  <w:rFonts w:ascii="Times New Roman" w:hAnsi="Times New Roman" w:cs="Times New Roman"/>
                  <w:color w:val="000000" w:themeColor="text1"/>
                  <w:sz w:val="22"/>
                </w:rPr>
                <w:t>SRR24793423</w:t>
              </w:r>
            </w:hyperlink>
          </w:p>
        </w:tc>
      </w:tr>
      <w:tr w:rsidR="00534EA3" w:rsidRPr="001C697B" w14:paraId="74F723B3" w14:textId="77777777" w:rsidTr="00534EA3">
        <w:trPr>
          <w:trHeight w:val="518"/>
          <w:jc w:val="center"/>
        </w:trPr>
        <w:tc>
          <w:tcPr>
            <w:tcW w:w="3544" w:type="dxa"/>
            <w:shd w:val="clear" w:color="auto" w:fill="auto"/>
          </w:tcPr>
          <w:p w14:paraId="710DC3A4" w14:textId="31EDC4FA" w:rsidR="00534EA3" w:rsidRPr="001C697B" w:rsidRDefault="00534EA3" w:rsidP="006036DB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34EA3">
              <w:rPr>
                <w:rFonts w:ascii="Times New Roman" w:hAnsi="Times New Roman" w:cs="Times New Roman"/>
                <w:color w:val="000000" w:themeColor="text1"/>
                <w:sz w:val="22"/>
              </w:rPr>
              <w:t>NC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3402" w:type="dxa"/>
            <w:shd w:val="clear" w:color="auto" w:fill="auto"/>
          </w:tcPr>
          <w:p w14:paraId="381754E7" w14:textId="28F57C85" w:rsidR="00534EA3" w:rsidRPr="001C697B" w:rsidRDefault="00534EA3" w:rsidP="006036DB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34EA3">
              <w:rPr>
                <w:rFonts w:ascii="Times New Roman" w:hAnsi="Times New Roman" w:cs="Times New Roman"/>
                <w:color w:val="000000" w:themeColor="text1"/>
                <w:sz w:val="22"/>
              </w:rPr>
              <w:t>SRR24793422</w:t>
            </w:r>
          </w:p>
        </w:tc>
      </w:tr>
      <w:tr w:rsidR="00534EA3" w:rsidRPr="001C697B" w14:paraId="606115E0" w14:textId="77777777" w:rsidTr="00534EA3">
        <w:trPr>
          <w:trHeight w:val="518"/>
          <w:jc w:val="center"/>
        </w:trPr>
        <w:tc>
          <w:tcPr>
            <w:tcW w:w="3544" w:type="dxa"/>
            <w:shd w:val="clear" w:color="auto" w:fill="auto"/>
          </w:tcPr>
          <w:p w14:paraId="48218057" w14:textId="6AD5F9EA" w:rsidR="00534EA3" w:rsidRPr="001C697B" w:rsidRDefault="00534EA3" w:rsidP="006036DB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34EA3">
              <w:rPr>
                <w:rFonts w:ascii="Times New Roman" w:hAnsi="Times New Roman" w:cs="Times New Roman"/>
                <w:color w:val="000000" w:themeColor="text1"/>
                <w:sz w:val="22"/>
              </w:rPr>
              <w:t>NC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3402" w:type="dxa"/>
            <w:shd w:val="clear" w:color="auto" w:fill="auto"/>
          </w:tcPr>
          <w:p w14:paraId="48455C40" w14:textId="09486D92" w:rsidR="00534EA3" w:rsidRPr="001C697B" w:rsidRDefault="00534EA3" w:rsidP="006036DB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34EA3">
              <w:rPr>
                <w:rFonts w:ascii="Times New Roman" w:hAnsi="Times New Roman" w:cs="Times New Roman"/>
                <w:color w:val="000000" w:themeColor="text1"/>
                <w:sz w:val="22"/>
              </w:rPr>
              <w:t>SRR24793421</w:t>
            </w:r>
          </w:p>
        </w:tc>
      </w:tr>
      <w:tr w:rsidR="00534EA3" w:rsidRPr="001C697B" w14:paraId="75D84F8C" w14:textId="77777777" w:rsidTr="00534EA3">
        <w:trPr>
          <w:trHeight w:val="518"/>
          <w:jc w:val="center"/>
        </w:trPr>
        <w:tc>
          <w:tcPr>
            <w:tcW w:w="3544" w:type="dxa"/>
            <w:shd w:val="clear" w:color="auto" w:fill="auto"/>
          </w:tcPr>
          <w:p w14:paraId="0791295D" w14:textId="5CBED503" w:rsidR="00534EA3" w:rsidRPr="001C697B" w:rsidRDefault="00534EA3" w:rsidP="006036DB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34EA3">
              <w:rPr>
                <w:rFonts w:ascii="Times New Roman" w:hAnsi="Times New Roman" w:cs="Times New Roman"/>
                <w:color w:val="000000" w:themeColor="text1"/>
                <w:sz w:val="22"/>
              </w:rPr>
              <w:t>TM1</w:t>
            </w:r>
          </w:p>
        </w:tc>
        <w:tc>
          <w:tcPr>
            <w:tcW w:w="3402" w:type="dxa"/>
            <w:shd w:val="clear" w:color="auto" w:fill="auto"/>
          </w:tcPr>
          <w:p w14:paraId="66EC9958" w14:textId="1D20DF4D" w:rsidR="00534EA3" w:rsidRPr="001C697B" w:rsidRDefault="00534EA3" w:rsidP="006036DB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34EA3">
              <w:rPr>
                <w:rFonts w:ascii="Times New Roman" w:hAnsi="Times New Roman" w:cs="Times New Roman"/>
                <w:color w:val="000000" w:themeColor="text1"/>
                <w:sz w:val="22"/>
              </w:rPr>
              <w:t>SRR24793420</w:t>
            </w:r>
          </w:p>
        </w:tc>
      </w:tr>
      <w:tr w:rsidR="00534EA3" w:rsidRPr="001C697B" w14:paraId="34ECEA01" w14:textId="77777777" w:rsidTr="00534EA3">
        <w:trPr>
          <w:trHeight w:val="518"/>
          <w:jc w:val="center"/>
        </w:trPr>
        <w:tc>
          <w:tcPr>
            <w:tcW w:w="3544" w:type="dxa"/>
            <w:shd w:val="clear" w:color="auto" w:fill="auto"/>
          </w:tcPr>
          <w:p w14:paraId="0670AB25" w14:textId="57FE2825" w:rsidR="00534EA3" w:rsidRPr="001C697B" w:rsidRDefault="00534EA3" w:rsidP="006036DB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34EA3">
              <w:rPr>
                <w:rFonts w:ascii="Times New Roman" w:hAnsi="Times New Roman" w:cs="Times New Roman"/>
                <w:color w:val="000000" w:themeColor="text1"/>
                <w:sz w:val="22"/>
              </w:rPr>
              <w:t>TM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3402" w:type="dxa"/>
            <w:shd w:val="clear" w:color="auto" w:fill="auto"/>
          </w:tcPr>
          <w:p w14:paraId="2B625288" w14:textId="3CFC06C9" w:rsidR="00534EA3" w:rsidRPr="001C697B" w:rsidRDefault="00534EA3" w:rsidP="006036DB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34EA3">
              <w:rPr>
                <w:rFonts w:ascii="Times New Roman" w:hAnsi="Times New Roman" w:cs="Times New Roman"/>
                <w:color w:val="000000" w:themeColor="text1"/>
                <w:sz w:val="22"/>
              </w:rPr>
              <w:t>SRR24793419</w:t>
            </w:r>
          </w:p>
        </w:tc>
      </w:tr>
      <w:tr w:rsidR="00534EA3" w:rsidRPr="001C697B" w14:paraId="52CE5CFF" w14:textId="77777777" w:rsidTr="00534EA3">
        <w:trPr>
          <w:trHeight w:val="518"/>
          <w:jc w:val="center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7FDA0A71" w14:textId="41C7C790" w:rsidR="00534EA3" w:rsidRPr="001C697B" w:rsidRDefault="00534EA3" w:rsidP="006036DB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34EA3">
              <w:rPr>
                <w:rFonts w:ascii="Times New Roman" w:hAnsi="Times New Roman" w:cs="Times New Roman"/>
                <w:color w:val="000000" w:themeColor="text1"/>
                <w:sz w:val="22"/>
              </w:rPr>
              <w:t>TM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6ACF8856" w14:textId="2E848895" w:rsidR="00534EA3" w:rsidRPr="001C697B" w:rsidRDefault="00534EA3" w:rsidP="006036DB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34EA3">
              <w:rPr>
                <w:rFonts w:ascii="Times New Roman" w:hAnsi="Times New Roman" w:cs="Times New Roman"/>
                <w:color w:val="000000" w:themeColor="text1"/>
                <w:sz w:val="22"/>
              </w:rPr>
              <w:t>SRR24793418</w:t>
            </w:r>
          </w:p>
        </w:tc>
      </w:tr>
      <w:tr w:rsidR="00534EA3" w:rsidRPr="001C697B" w14:paraId="52DD8C95" w14:textId="77777777" w:rsidTr="00313454">
        <w:trPr>
          <w:trHeight w:val="518"/>
          <w:jc w:val="center"/>
        </w:trPr>
        <w:tc>
          <w:tcPr>
            <w:tcW w:w="6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5D58BF" w14:textId="0CC8E66C" w:rsidR="00534EA3" w:rsidRPr="001C697B" w:rsidRDefault="00534EA3" w:rsidP="006036DB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Mice kidney s</w:t>
            </w:r>
            <w:r w:rsidRPr="00534EA3">
              <w:rPr>
                <w:rFonts w:ascii="Times New Roman" w:hAnsi="Times New Roman" w:cs="Times New Roman"/>
                <w:color w:val="000000" w:themeColor="text1"/>
                <w:sz w:val="22"/>
              </w:rPr>
              <w:t>ingle-cell sequencing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data</w:t>
            </w:r>
          </w:p>
        </w:tc>
      </w:tr>
      <w:tr w:rsidR="00534EA3" w:rsidRPr="001C697B" w14:paraId="47BD1790" w14:textId="77777777" w:rsidTr="00534EA3">
        <w:trPr>
          <w:trHeight w:val="518"/>
          <w:jc w:val="center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186707CC" w14:textId="5F8D539D" w:rsidR="00534EA3" w:rsidRPr="001C697B" w:rsidRDefault="002822C2" w:rsidP="006036DB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43A2E484" w14:textId="2628D9B3" w:rsidR="00534EA3" w:rsidRPr="001C697B" w:rsidRDefault="00534EA3" w:rsidP="006036DB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34EA3">
              <w:rPr>
                <w:rFonts w:ascii="Times New Roman" w:hAnsi="Times New Roman" w:cs="Times New Roman"/>
                <w:color w:val="000000" w:themeColor="text1"/>
                <w:sz w:val="22"/>
              </w:rPr>
              <w:t>SRR24820317</w:t>
            </w:r>
          </w:p>
        </w:tc>
      </w:tr>
      <w:tr w:rsidR="00534EA3" w:rsidRPr="001C697B" w14:paraId="59B0EFFA" w14:textId="77777777" w:rsidTr="00534EA3">
        <w:trPr>
          <w:trHeight w:val="518"/>
          <w:jc w:val="center"/>
        </w:trPr>
        <w:tc>
          <w:tcPr>
            <w:tcW w:w="3544" w:type="dxa"/>
            <w:shd w:val="clear" w:color="auto" w:fill="auto"/>
          </w:tcPr>
          <w:p w14:paraId="3C3DD477" w14:textId="240575B8" w:rsidR="00534EA3" w:rsidRPr="001C697B" w:rsidRDefault="00534EA3" w:rsidP="006036DB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Cisplatin</w:t>
            </w:r>
          </w:p>
        </w:tc>
        <w:tc>
          <w:tcPr>
            <w:tcW w:w="3402" w:type="dxa"/>
            <w:shd w:val="clear" w:color="auto" w:fill="auto"/>
          </w:tcPr>
          <w:p w14:paraId="2B0CBB50" w14:textId="1E2D343A" w:rsidR="00534EA3" w:rsidRPr="001C697B" w:rsidRDefault="00534EA3" w:rsidP="006036DB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34EA3">
              <w:rPr>
                <w:rFonts w:ascii="Times New Roman" w:hAnsi="Times New Roman" w:cs="Times New Roman"/>
                <w:color w:val="000000" w:themeColor="text1"/>
                <w:sz w:val="22"/>
              </w:rPr>
              <w:t>SRR24820316</w:t>
            </w:r>
          </w:p>
        </w:tc>
      </w:tr>
      <w:tr w:rsidR="00534EA3" w:rsidRPr="001C697B" w14:paraId="74D695DD" w14:textId="77777777" w:rsidTr="00534EA3">
        <w:trPr>
          <w:trHeight w:val="518"/>
          <w:jc w:val="center"/>
        </w:trPr>
        <w:tc>
          <w:tcPr>
            <w:tcW w:w="3544" w:type="dxa"/>
            <w:tcBorders>
              <w:bottom w:val="single" w:sz="8" w:space="0" w:color="auto"/>
            </w:tcBorders>
            <w:shd w:val="clear" w:color="auto" w:fill="auto"/>
          </w:tcPr>
          <w:p w14:paraId="73F34141" w14:textId="32D79D1D" w:rsidR="00534EA3" w:rsidRPr="001C697B" w:rsidRDefault="00534EA3" w:rsidP="006036DB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Cisplatin+TM</w:t>
            </w:r>
          </w:p>
        </w:tc>
        <w:tc>
          <w:tcPr>
            <w:tcW w:w="3402" w:type="dxa"/>
            <w:tcBorders>
              <w:bottom w:val="single" w:sz="8" w:space="0" w:color="auto"/>
            </w:tcBorders>
            <w:shd w:val="clear" w:color="auto" w:fill="auto"/>
          </w:tcPr>
          <w:p w14:paraId="561B48FB" w14:textId="23E69B49" w:rsidR="00534EA3" w:rsidRPr="001C697B" w:rsidRDefault="00534EA3" w:rsidP="006036DB">
            <w:pPr>
              <w:spacing w:after="5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34EA3">
              <w:rPr>
                <w:rFonts w:ascii="Times New Roman" w:hAnsi="Times New Roman" w:cs="Times New Roman"/>
                <w:color w:val="000000" w:themeColor="text1"/>
                <w:sz w:val="22"/>
              </w:rPr>
              <w:t>SRR24820315</w:t>
            </w:r>
          </w:p>
        </w:tc>
      </w:tr>
    </w:tbl>
    <w:p w14:paraId="34EC7C7C" w14:textId="77777777" w:rsidR="00534EA3" w:rsidRDefault="00534EA3"/>
    <w:sectPr w:rsidR="00534E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3FD2BD" w14:textId="77777777" w:rsidR="009614C9" w:rsidRDefault="009614C9" w:rsidP="00431404">
      <w:r>
        <w:separator/>
      </w:r>
    </w:p>
  </w:endnote>
  <w:endnote w:type="continuationSeparator" w:id="0">
    <w:p w14:paraId="3D88B2CB" w14:textId="77777777" w:rsidR="009614C9" w:rsidRDefault="009614C9" w:rsidP="00431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04CB8" w14:textId="77777777" w:rsidR="009614C9" w:rsidRDefault="009614C9" w:rsidP="00431404">
      <w:r>
        <w:separator/>
      </w:r>
    </w:p>
  </w:footnote>
  <w:footnote w:type="continuationSeparator" w:id="0">
    <w:p w14:paraId="30B6F84F" w14:textId="77777777" w:rsidR="009614C9" w:rsidRDefault="009614C9" w:rsidP="004314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036"/>
    <w:rsid w:val="00054DF8"/>
    <w:rsid w:val="000563D1"/>
    <w:rsid w:val="00071FD0"/>
    <w:rsid w:val="00077DC2"/>
    <w:rsid w:val="000F1572"/>
    <w:rsid w:val="00197747"/>
    <w:rsid w:val="001C697B"/>
    <w:rsid w:val="0021272E"/>
    <w:rsid w:val="0021464C"/>
    <w:rsid w:val="00256964"/>
    <w:rsid w:val="002822C2"/>
    <w:rsid w:val="00321535"/>
    <w:rsid w:val="00353ABA"/>
    <w:rsid w:val="00363098"/>
    <w:rsid w:val="003812FC"/>
    <w:rsid w:val="003A5A98"/>
    <w:rsid w:val="00431404"/>
    <w:rsid w:val="00482318"/>
    <w:rsid w:val="004A0F39"/>
    <w:rsid w:val="004A6B06"/>
    <w:rsid w:val="00534EA3"/>
    <w:rsid w:val="005B74FB"/>
    <w:rsid w:val="005D4036"/>
    <w:rsid w:val="006A6CCC"/>
    <w:rsid w:val="006D6E32"/>
    <w:rsid w:val="006F3858"/>
    <w:rsid w:val="007369DB"/>
    <w:rsid w:val="008129CA"/>
    <w:rsid w:val="008404B5"/>
    <w:rsid w:val="00860591"/>
    <w:rsid w:val="00892BDE"/>
    <w:rsid w:val="008B4D2C"/>
    <w:rsid w:val="00920AA7"/>
    <w:rsid w:val="009614C9"/>
    <w:rsid w:val="009A228B"/>
    <w:rsid w:val="009F58C0"/>
    <w:rsid w:val="00A41231"/>
    <w:rsid w:val="00B036E5"/>
    <w:rsid w:val="00B16CD3"/>
    <w:rsid w:val="00BF1D8A"/>
    <w:rsid w:val="00CE6BF2"/>
    <w:rsid w:val="00D47007"/>
    <w:rsid w:val="00D87283"/>
    <w:rsid w:val="00DC1570"/>
    <w:rsid w:val="00DF67F3"/>
    <w:rsid w:val="00E3312E"/>
    <w:rsid w:val="00E7039A"/>
    <w:rsid w:val="00EC6A3F"/>
    <w:rsid w:val="00ED1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7C2363"/>
  <w15:chartTrackingRefBased/>
  <w15:docId w15:val="{8DDD5056-864F-407B-9C39-F6099D4E5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14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14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14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14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1404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534EA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755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ataview.ncbi.nlm.nih.gov/object/SRR24793423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5</Pages>
  <Words>595</Words>
  <Characters>3394</Characters>
  <Application>Microsoft Office Word</Application>
  <DocSecurity>0</DocSecurity>
  <Lines>28</Lines>
  <Paragraphs>7</Paragraphs>
  <ScaleCrop>false</ScaleCrop>
  <Company/>
  <LinksUpToDate>false</LinksUpToDate>
  <CharactersWithSpaces>3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齐 浩</dc:creator>
  <cp:keywords/>
  <dc:description/>
  <cp:lastModifiedBy>浩 齐</cp:lastModifiedBy>
  <cp:revision>26</cp:revision>
  <dcterms:created xsi:type="dcterms:W3CDTF">2022-10-17T12:11:00Z</dcterms:created>
  <dcterms:modified xsi:type="dcterms:W3CDTF">2023-07-10T08:55:00Z</dcterms:modified>
</cp:coreProperties>
</file>